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05E9F8" w14:textId="77777777" w:rsidR="003E282E" w:rsidRPr="006730DD" w:rsidRDefault="003E282E" w:rsidP="003E282E">
      <w:pPr>
        <w:widowControl/>
        <w:spacing w:before="1326"/>
        <w:ind w:left="6" w:right="173" w:firstLine="3"/>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Investigation of risk factors for onset and relapse of Crohn's disease based on </w:t>
      </w:r>
      <w:r w:rsidRPr="006730DD">
        <w:rPr>
          <w:rFonts w:ascii="Times New Roman" w:hAnsi="Times New Roman" w:cs="Times New Roman"/>
          <w:sz w:val="24"/>
          <w:lang w:val="en"/>
        </w:rPr>
        <w:t>insurance claims database.</w:t>
      </w:r>
    </w:p>
    <w:p w14:paraId="05EDA21E" w14:textId="77777777" w:rsidR="003E282E" w:rsidRPr="006730DD" w:rsidRDefault="003E282E" w:rsidP="003E282E">
      <w:pPr>
        <w:wordWrap w:val="0"/>
        <w:jc w:val="right"/>
        <w:outlineLvl w:val="0"/>
        <w:rPr>
          <w:rFonts w:ascii="Times New Roman" w:eastAsia="ＭＳ Ｐゴシック" w:hAnsi="Times New Roman" w:cs="Times New Roman"/>
          <w:kern w:val="0"/>
          <w:sz w:val="24"/>
        </w:rPr>
      </w:pPr>
    </w:p>
    <w:p w14:paraId="08711645" w14:textId="77777777" w:rsidR="003E282E" w:rsidRPr="006730DD" w:rsidRDefault="003E282E" w:rsidP="003E282E">
      <w:pPr>
        <w:jc w:val="right"/>
        <w:outlineLvl w:val="0"/>
        <w:rPr>
          <w:rFonts w:ascii="Times New Roman" w:eastAsia="ＭＳ Ｐゴシック" w:hAnsi="Times New Roman" w:cs="Times New Roman"/>
          <w:kern w:val="0"/>
          <w:sz w:val="24"/>
        </w:rPr>
      </w:pPr>
    </w:p>
    <w:p w14:paraId="756FFF79" w14:textId="77777777" w:rsidR="003E282E" w:rsidRPr="006730DD" w:rsidRDefault="003E282E" w:rsidP="003E282E">
      <w:pPr>
        <w:jc w:val="right"/>
        <w:outlineLvl w:val="0"/>
        <w:rPr>
          <w:rFonts w:ascii="Times New Roman" w:eastAsia="ＭＳ Ｐゴシック" w:hAnsi="Times New Roman" w:cs="Times New Roman"/>
          <w:kern w:val="0"/>
          <w:sz w:val="24"/>
        </w:rPr>
      </w:pPr>
    </w:p>
    <w:p w14:paraId="64A8BDD1" w14:textId="77777777" w:rsidR="003E282E" w:rsidRPr="006730DD" w:rsidRDefault="003E282E" w:rsidP="003E282E">
      <w:pPr>
        <w:jc w:val="right"/>
        <w:outlineLvl w:val="0"/>
        <w:rPr>
          <w:rFonts w:ascii="Times New Roman" w:eastAsia="ＭＳ Ｐゴシック" w:hAnsi="Times New Roman" w:cs="Times New Roman"/>
          <w:kern w:val="0"/>
          <w:sz w:val="24"/>
        </w:rPr>
      </w:pPr>
    </w:p>
    <w:p w14:paraId="3886D451" w14:textId="77777777" w:rsidR="003E282E" w:rsidRPr="006730DD" w:rsidRDefault="003E282E" w:rsidP="003E282E">
      <w:pPr>
        <w:jc w:val="right"/>
        <w:outlineLvl w:val="0"/>
        <w:rPr>
          <w:rFonts w:ascii="Times New Roman" w:eastAsia="ＭＳ Ｐゴシック" w:hAnsi="Times New Roman" w:cs="Times New Roman"/>
          <w:kern w:val="0"/>
          <w:sz w:val="24"/>
        </w:rPr>
      </w:pPr>
    </w:p>
    <w:p w14:paraId="278BF5A7" w14:textId="77777777" w:rsidR="003E282E" w:rsidRPr="006730DD" w:rsidRDefault="003E282E" w:rsidP="003E282E">
      <w:pPr>
        <w:jc w:val="right"/>
        <w:outlineLvl w:val="0"/>
        <w:rPr>
          <w:rFonts w:ascii="Times New Roman" w:eastAsia="ＭＳ Ｐゴシック" w:hAnsi="Times New Roman" w:cs="Times New Roman"/>
          <w:kern w:val="0"/>
          <w:sz w:val="24"/>
        </w:rPr>
      </w:pPr>
    </w:p>
    <w:p w14:paraId="3F5BD36C" w14:textId="77777777" w:rsidR="003E282E" w:rsidRPr="006730DD" w:rsidRDefault="003E282E" w:rsidP="003E282E">
      <w:pPr>
        <w:jc w:val="right"/>
        <w:outlineLvl w:val="0"/>
        <w:rPr>
          <w:rFonts w:ascii="Times New Roman" w:eastAsia="ＭＳ Ｐゴシック" w:hAnsi="Times New Roman" w:cs="Times New Roman"/>
          <w:kern w:val="0"/>
          <w:sz w:val="24"/>
        </w:rPr>
      </w:pPr>
    </w:p>
    <w:p w14:paraId="40CAA236" w14:textId="77777777" w:rsidR="003E282E" w:rsidRPr="006730DD" w:rsidRDefault="003E282E" w:rsidP="003E282E">
      <w:pPr>
        <w:jc w:val="right"/>
        <w:outlineLvl w:val="0"/>
        <w:rPr>
          <w:rFonts w:ascii="Times New Roman" w:eastAsia="ＭＳ Ｐゴシック" w:hAnsi="Times New Roman" w:cs="Times New Roman"/>
          <w:kern w:val="0"/>
          <w:sz w:val="24"/>
        </w:rPr>
      </w:pPr>
    </w:p>
    <w:p w14:paraId="38BDD280" w14:textId="77777777" w:rsidR="003E282E" w:rsidRPr="006730DD" w:rsidRDefault="003E282E" w:rsidP="003E282E">
      <w:pPr>
        <w:jc w:val="right"/>
        <w:outlineLvl w:val="0"/>
        <w:rPr>
          <w:rFonts w:ascii="Times New Roman" w:eastAsia="ＭＳ Ｐゴシック" w:hAnsi="Times New Roman" w:cs="Times New Roman"/>
          <w:kern w:val="0"/>
          <w:sz w:val="24"/>
        </w:rPr>
      </w:pPr>
    </w:p>
    <w:p w14:paraId="65414D04" w14:textId="77777777" w:rsidR="003E282E" w:rsidRPr="006730DD" w:rsidRDefault="003E282E" w:rsidP="003E282E">
      <w:pPr>
        <w:jc w:val="right"/>
        <w:outlineLvl w:val="0"/>
        <w:rPr>
          <w:rFonts w:ascii="Times New Roman" w:eastAsia="ＭＳ Ｐゴシック" w:hAnsi="Times New Roman" w:cs="Times New Roman"/>
          <w:kern w:val="0"/>
          <w:sz w:val="24"/>
        </w:rPr>
      </w:pPr>
    </w:p>
    <w:p w14:paraId="15348E76" w14:textId="77777777" w:rsidR="003E282E" w:rsidRPr="006730DD" w:rsidRDefault="003E282E" w:rsidP="003E282E">
      <w:pPr>
        <w:jc w:val="right"/>
        <w:outlineLvl w:val="0"/>
        <w:rPr>
          <w:rFonts w:ascii="Times New Roman" w:eastAsia="ＭＳ Ｐゴシック" w:hAnsi="Times New Roman" w:cs="Times New Roman"/>
          <w:kern w:val="0"/>
          <w:sz w:val="24"/>
        </w:rPr>
      </w:pPr>
    </w:p>
    <w:p w14:paraId="1C4A0FF3" w14:textId="77777777" w:rsidR="003E282E" w:rsidRPr="006730DD" w:rsidRDefault="003E282E" w:rsidP="003E282E">
      <w:pPr>
        <w:jc w:val="right"/>
        <w:outlineLvl w:val="0"/>
        <w:rPr>
          <w:rFonts w:ascii="Times New Roman" w:eastAsia="ＭＳ Ｐゴシック" w:hAnsi="Times New Roman" w:cs="Times New Roman"/>
          <w:kern w:val="0"/>
          <w:sz w:val="24"/>
        </w:rPr>
      </w:pPr>
    </w:p>
    <w:p w14:paraId="605290E7" w14:textId="77777777" w:rsidR="003E282E" w:rsidRPr="006730DD" w:rsidRDefault="003E282E" w:rsidP="003E282E">
      <w:pPr>
        <w:jc w:val="right"/>
        <w:outlineLvl w:val="0"/>
        <w:rPr>
          <w:rFonts w:ascii="Times New Roman" w:eastAsia="ＭＳ Ｐゴシック" w:hAnsi="Times New Roman" w:cs="Times New Roman"/>
          <w:kern w:val="0"/>
          <w:sz w:val="24"/>
        </w:rPr>
      </w:pPr>
    </w:p>
    <w:p w14:paraId="5A8DCD86" w14:textId="77777777" w:rsidR="003E282E" w:rsidRPr="006730DD" w:rsidRDefault="003E282E" w:rsidP="003E282E">
      <w:pPr>
        <w:jc w:val="right"/>
        <w:outlineLvl w:val="0"/>
        <w:rPr>
          <w:rFonts w:ascii="Times New Roman" w:eastAsia="ＭＳ Ｐゴシック" w:hAnsi="Times New Roman" w:cs="Times New Roman"/>
          <w:kern w:val="0"/>
          <w:sz w:val="24"/>
        </w:rPr>
      </w:pPr>
    </w:p>
    <w:p w14:paraId="0D128532" w14:textId="77777777" w:rsidR="003E282E" w:rsidRPr="006730DD" w:rsidRDefault="003E282E" w:rsidP="003E282E">
      <w:pPr>
        <w:jc w:val="right"/>
        <w:outlineLvl w:val="0"/>
        <w:rPr>
          <w:rFonts w:ascii="Times New Roman" w:eastAsia="ＭＳ Ｐゴシック" w:hAnsi="Times New Roman" w:cs="Times New Roman"/>
          <w:kern w:val="0"/>
          <w:sz w:val="24"/>
        </w:rPr>
      </w:pPr>
    </w:p>
    <w:p w14:paraId="1A8C77C7" w14:textId="77777777" w:rsidR="003E282E" w:rsidRPr="006730DD" w:rsidRDefault="003E282E" w:rsidP="003E282E">
      <w:pPr>
        <w:jc w:val="right"/>
        <w:outlineLvl w:val="0"/>
        <w:rPr>
          <w:rFonts w:ascii="Times New Roman" w:hAnsi="Times New Roman" w:cs="Times New Roman"/>
          <w:sz w:val="24"/>
        </w:rPr>
      </w:pPr>
      <w:r w:rsidRPr="006730DD">
        <w:rPr>
          <w:rFonts w:ascii="Times New Roman" w:hAnsi="Times New Roman" w:cs="Times New Roman"/>
          <w:sz w:val="24"/>
          <w:lang w:val="en"/>
        </w:rPr>
        <w:t xml:space="preserve">Vice Director and Associate Professor </w:t>
      </w:r>
      <w:proofErr w:type="spellStart"/>
      <w:r w:rsidRPr="006730DD">
        <w:rPr>
          <w:rFonts w:ascii="Times New Roman" w:hAnsi="Times New Roman" w:cs="Times New Roman"/>
          <w:sz w:val="24"/>
          <w:u w:val="single"/>
          <w:lang w:val="en"/>
        </w:rPr>
        <w:t>Taku</w:t>
      </w:r>
      <w:proofErr w:type="spellEnd"/>
      <w:r w:rsidRPr="006730DD">
        <w:rPr>
          <w:rFonts w:ascii="Times New Roman" w:hAnsi="Times New Roman" w:cs="Times New Roman"/>
          <w:sz w:val="24"/>
          <w:u w:val="single"/>
          <w:lang w:val="en"/>
        </w:rPr>
        <w:t xml:space="preserve"> Kobayashi</w:t>
      </w:r>
    </w:p>
    <w:p w14:paraId="19DBD201" w14:textId="77777777" w:rsidR="003E282E" w:rsidRPr="006730DD" w:rsidRDefault="003E282E" w:rsidP="003E282E">
      <w:pPr>
        <w:jc w:val="right"/>
        <w:outlineLvl w:val="0"/>
        <w:rPr>
          <w:rFonts w:ascii="Times New Roman" w:hAnsi="Times New Roman" w:cs="Times New Roman"/>
          <w:sz w:val="24"/>
          <w:u w:val="single"/>
        </w:rPr>
      </w:pPr>
      <w:r w:rsidRPr="006730DD">
        <w:rPr>
          <w:rFonts w:ascii="Times New Roman" w:hAnsi="Times New Roman" w:cs="Times New Roman"/>
          <w:sz w:val="24"/>
          <w:u w:val="single"/>
          <w:lang w:val="en"/>
        </w:rPr>
        <w:t xml:space="preserve">Affiliation: </w:t>
      </w:r>
      <w:proofErr w:type="spellStart"/>
      <w:r w:rsidRPr="006730DD">
        <w:rPr>
          <w:rFonts w:ascii="Times New Roman" w:hAnsi="Times New Roman" w:cs="Times New Roman"/>
          <w:sz w:val="24"/>
          <w:u w:val="single"/>
          <w:lang w:val="en"/>
        </w:rPr>
        <w:t>Kitasato</w:t>
      </w:r>
      <w:proofErr w:type="spellEnd"/>
      <w:r w:rsidRPr="006730DD">
        <w:rPr>
          <w:rFonts w:ascii="Times New Roman" w:hAnsi="Times New Roman" w:cs="Times New Roman"/>
          <w:sz w:val="24"/>
          <w:u w:val="single"/>
          <w:lang w:val="en"/>
        </w:rPr>
        <w:t xml:space="preserve"> Research Institute Hospital, </w:t>
      </w:r>
      <w:proofErr w:type="spellStart"/>
      <w:r w:rsidRPr="006730DD">
        <w:rPr>
          <w:rFonts w:ascii="Times New Roman" w:hAnsi="Times New Roman" w:cs="Times New Roman"/>
          <w:sz w:val="24"/>
          <w:u w:val="single"/>
          <w:lang w:val="en"/>
        </w:rPr>
        <w:t>Kitasato</w:t>
      </w:r>
      <w:proofErr w:type="spellEnd"/>
      <w:r w:rsidRPr="006730DD">
        <w:rPr>
          <w:rFonts w:ascii="Times New Roman" w:hAnsi="Times New Roman" w:cs="Times New Roman"/>
          <w:sz w:val="24"/>
          <w:u w:val="single"/>
          <w:lang w:val="en"/>
        </w:rPr>
        <w:t xml:space="preserve"> University</w:t>
      </w:r>
    </w:p>
    <w:p w14:paraId="2114397F" w14:textId="77777777" w:rsidR="003E282E" w:rsidRPr="006730DD" w:rsidRDefault="003E282E" w:rsidP="003E282E">
      <w:pPr>
        <w:jc w:val="right"/>
        <w:outlineLvl w:val="0"/>
        <w:rPr>
          <w:rFonts w:ascii="Times New Roman" w:hAnsi="Times New Roman" w:cs="Times New Roman"/>
          <w:sz w:val="24"/>
          <w:u w:val="single"/>
        </w:rPr>
      </w:pPr>
      <w:r w:rsidRPr="006730DD">
        <w:rPr>
          <w:rFonts w:ascii="Times New Roman" w:hAnsi="Times New Roman" w:cs="Times New Roman"/>
          <w:sz w:val="24"/>
          <w:u w:val="single"/>
          <w:lang w:val="en"/>
        </w:rPr>
        <w:t>Department: Center for Advanced IBD Research and Treatment</w:t>
      </w:r>
    </w:p>
    <w:p w14:paraId="1FEE7B68" w14:textId="77777777" w:rsidR="003E282E" w:rsidRPr="006730DD" w:rsidRDefault="003E282E" w:rsidP="003E282E">
      <w:pPr>
        <w:wordWrap w:val="0"/>
        <w:jc w:val="right"/>
        <w:outlineLvl w:val="0"/>
        <w:rPr>
          <w:rFonts w:ascii="Times New Roman" w:hAnsi="Times New Roman" w:cs="Times New Roman"/>
          <w:sz w:val="24"/>
          <w:u w:val="single"/>
        </w:rPr>
      </w:pPr>
      <w:r w:rsidRPr="006730DD">
        <w:rPr>
          <w:rFonts w:ascii="Times New Roman" w:hAnsi="Times New Roman" w:cs="Times New Roman"/>
          <w:sz w:val="24"/>
          <w:u w:val="single"/>
          <w:lang w:val="en"/>
        </w:rPr>
        <w:t xml:space="preserve">Address 5-9-1 </w:t>
      </w:r>
      <w:proofErr w:type="spellStart"/>
      <w:r w:rsidRPr="006730DD">
        <w:rPr>
          <w:rFonts w:ascii="Times New Roman" w:hAnsi="Times New Roman" w:cs="Times New Roman"/>
          <w:sz w:val="24"/>
          <w:u w:val="single"/>
          <w:lang w:val="en"/>
        </w:rPr>
        <w:t>Shirogane</w:t>
      </w:r>
      <w:proofErr w:type="spellEnd"/>
      <w:r w:rsidRPr="006730DD">
        <w:rPr>
          <w:rFonts w:ascii="Times New Roman" w:hAnsi="Times New Roman" w:cs="Times New Roman"/>
          <w:sz w:val="24"/>
          <w:u w:val="single"/>
          <w:lang w:val="en"/>
        </w:rPr>
        <w:t>, Minato-ku, Tokyo</w:t>
      </w:r>
    </w:p>
    <w:p w14:paraId="1B00F616" w14:textId="77777777" w:rsidR="003E282E" w:rsidRPr="006730DD" w:rsidRDefault="003E282E" w:rsidP="003E282E">
      <w:pPr>
        <w:wordWrap w:val="0"/>
        <w:jc w:val="right"/>
        <w:outlineLvl w:val="0"/>
        <w:rPr>
          <w:rFonts w:ascii="Times New Roman" w:hAnsi="Times New Roman" w:cs="Times New Roman"/>
          <w:sz w:val="24"/>
          <w:u w:val="single"/>
        </w:rPr>
      </w:pPr>
      <w:r w:rsidRPr="006730DD">
        <w:rPr>
          <w:rFonts w:ascii="Times New Roman" w:hAnsi="Times New Roman" w:cs="Times New Roman"/>
          <w:sz w:val="24"/>
          <w:u w:val="single"/>
          <w:lang w:val="en"/>
        </w:rPr>
        <w:t>Phone 03-3444-6161</w:t>
      </w:r>
    </w:p>
    <w:p w14:paraId="0EED7167" w14:textId="77777777" w:rsidR="003E282E" w:rsidRPr="006730DD" w:rsidRDefault="003E282E" w:rsidP="003E282E">
      <w:pPr>
        <w:wordWrap w:val="0"/>
        <w:jc w:val="right"/>
        <w:outlineLvl w:val="0"/>
        <w:rPr>
          <w:rFonts w:ascii="Times New Roman" w:hAnsi="Times New Roman" w:cs="Times New Roman"/>
          <w:sz w:val="24"/>
          <w:u w:val="single"/>
        </w:rPr>
      </w:pPr>
      <w:r w:rsidRPr="006730DD">
        <w:rPr>
          <w:rFonts w:ascii="Times New Roman" w:hAnsi="Times New Roman" w:cs="Times New Roman"/>
          <w:sz w:val="24"/>
          <w:u w:val="single"/>
          <w:lang w:val="en"/>
        </w:rPr>
        <w:t>Fax: 03-3448-0553</w:t>
      </w:r>
    </w:p>
    <w:p w14:paraId="462433DD" w14:textId="77777777" w:rsidR="003E282E" w:rsidRPr="006730DD" w:rsidRDefault="003E282E" w:rsidP="003E282E">
      <w:pPr>
        <w:jc w:val="right"/>
        <w:outlineLvl w:val="0"/>
        <w:rPr>
          <w:rFonts w:ascii="Times New Roman" w:hAnsi="Times New Roman" w:cs="Times New Roman"/>
          <w:sz w:val="24"/>
          <w:u w:val="single"/>
        </w:rPr>
      </w:pPr>
      <w:r w:rsidRPr="006730DD">
        <w:rPr>
          <w:rFonts w:ascii="Times New Roman" w:hAnsi="Times New Roman" w:cs="Times New Roman"/>
          <w:sz w:val="24"/>
          <w:u w:val="single"/>
          <w:lang w:val="en"/>
        </w:rPr>
        <w:t>E-mail drkobataku@gmail.com</w:t>
      </w:r>
    </w:p>
    <w:p w14:paraId="75E68F02" w14:textId="77777777" w:rsidR="003E282E" w:rsidRPr="006730DD" w:rsidRDefault="003E282E" w:rsidP="003E282E">
      <w:pPr>
        <w:widowControl/>
        <w:spacing w:before="130"/>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w:t>
      </w:r>
    </w:p>
    <w:p w14:paraId="290924E2" w14:textId="77777777" w:rsidR="003E282E" w:rsidRPr="006730DD" w:rsidRDefault="003E282E" w:rsidP="003E282E">
      <w:pPr>
        <w:widowControl/>
        <w:spacing w:before="126"/>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w:t>
      </w:r>
    </w:p>
    <w:p w14:paraId="5ED8ADF8" w14:textId="77777777" w:rsidR="003E282E" w:rsidRPr="006730DD" w:rsidRDefault="003E282E" w:rsidP="003E282E">
      <w:pPr>
        <w:widowControl/>
        <w:spacing w:before="121"/>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w:t>
      </w:r>
    </w:p>
    <w:p w14:paraId="3996E1F4" w14:textId="77777777" w:rsidR="003E282E" w:rsidRPr="006730DD" w:rsidRDefault="003E282E" w:rsidP="003E282E">
      <w:pPr>
        <w:widowControl/>
        <w:spacing w:before="895"/>
        <w:ind w:right="251"/>
        <w:jc w:val="righ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1 </w:t>
      </w:r>
    </w:p>
    <w:p w14:paraId="6C6725D4" w14:textId="77777777" w:rsidR="003E282E" w:rsidRPr="006730DD" w:rsidRDefault="003E282E" w:rsidP="003E282E">
      <w:pPr>
        <w:widowControl/>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w:t>
      </w:r>
    </w:p>
    <w:p w14:paraId="4C232E33" w14:textId="33DD3A88" w:rsidR="003E282E" w:rsidRPr="006730DD" w:rsidRDefault="003E282E" w:rsidP="003E282E">
      <w:pPr>
        <w:widowControl/>
        <w:spacing w:before="121"/>
        <w:ind w:right="120"/>
        <w:jc w:val="righ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shd w:val="clear" w:color="auto" w:fill="FFFF00"/>
        </w:rPr>
        <w:lastRenderedPageBreak/>
        <w:t>October 9, 2020 Plan, Version 3</w:t>
      </w:r>
      <w:r w:rsidRPr="006730DD">
        <w:rPr>
          <w:rFonts w:ascii="Times New Roman" w:eastAsia="ＭＳ Ｐゴシック" w:hAnsi="Times New Roman" w:cs="Times New Roman"/>
          <w:kern w:val="0"/>
          <w:sz w:val="24"/>
        </w:rPr>
        <w:t>  </w:t>
      </w:r>
    </w:p>
    <w:p w14:paraId="51AFD5AD" w14:textId="77777777" w:rsidR="003E282E" w:rsidRPr="006730DD" w:rsidRDefault="003E282E" w:rsidP="003E282E">
      <w:pPr>
        <w:widowControl/>
        <w:spacing w:before="428"/>
        <w:ind w:left="27"/>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1. Objectives of clinical research  </w:t>
      </w:r>
    </w:p>
    <w:p w14:paraId="12F5D6F6" w14:textId="77777777" w:rsidR="000E67FB" w:rsidRPr="006730DD" w:rsidRDefault="000E67FB" w:rsidP="003E282E">
      <w:pPr>
        <w:widowControl/>
        <w:spacing w:before="121"/>
        <w:ind w:left="1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In this study, target patients will be extracted from the claims database and their clinical information will be extracted. Examine risk factors for Crohn's disease and relapse. To assess the validity of the inclusion criteria, a medical record review will be performed on some of the extracted cases to evaluate the positive or negative predictive value of the inclusion criteria.  </w:t>
      </w:r>
    </w:p>
    <w:p w14:paraId="17552399" w14:textId="0FFA5E06" w:rsidR="003E282E" w:rsidRPr="006730DD" w:rsidRDefault="003E282E" w:rsidP="003E282E">
      <w:pPr>
        <w:widowControl/>
        <w:spacing w:before="121"/>
        <w:ind w:left="1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2. </w:t>
      </w:r>
      <w:r w:rsidR="00D44E32" w:rsidRPr="006730DD">
        <w:rPr>
          <w:rFonts w:ascii="Times New Roman" w:eastAsia="ＭＳ Ｐゴシック" w:hAnsi="Times New Roman" w:cs="Times New Roman"/>
          <w:kern w:val="0"/>
          <w:sz w:val="24"/>
        </w:rPr>
        <w:t>Patients</w:t>
      </w:r>
      <w:r w:rsidRPr="006730DD">
        <w:rPr>
          <w:rFonts w:ascii="Times New Roman" w:eastAsia="ＭＳ Ｐゴシック" w:hAnsi="Times New Roman" w:cs="Times New Roman"/>
          <w:kern w:val="0"/>
          <w:sz w:val="24"/>
        </w:rPr>
        <w:t> </w:t>
      </w:r>
    </w:p>
    <w:p w14:paraId="38434FF7" w14:textId="77777777" w:rsidR="003E282E" w:rsidRPr="006730DD" w:rsidRDefault="003E282E" w:rsidP="003E282E">
      <w:pPr>
        <w:widowControl/>
        <w:spacing w:before="121"/>
        <w:ind w:left="37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2.1 </w:t>
      </w:r>
      <w:r w:rsidR="00D44E32" w:rsidRPr="006730DD">
        <w:rPr>
          <w:rFonts w:ascii="Times New Roman" w:eastAsia="ＭＳ Ｐゴシック" w:hAnsi="Times New Roman" w:cs="Times New Roman"/>
          <w:kern w:val="0"/>
          <w:sz w:val="24"/>
        </w:rPr>
        <w:t>Inclusion</w:t>
      </w:r>
      <w:r w:rsidRPr="006730DD">
        <w:rPr>
          <w:rFonts w:ascii="Times New Roman" w:eastAsia="ＭＳ Ｐゴシック" w:hAnsi="Times New Roman" w:cs="Times New Roman"/>
          <w:kern w:val="0"/>
          <w:sz w:val="24"/>
        </w:rPr>
        <w:t xml:space="preserve"> criteria </w:t>
      </w:r>
    </w:p>
    <w:p w14:paraId="095F9718" w14:textId="77777777" w:rsidR="003E282E" w:rsidRPr="006730DD" w:rsidRDefault="003E282E" w:rsidP="00D44E32">
      <w:pPr>
        <w:widowControl/>
        <w:spacing w:before="127"/>
        <w:ind w:left="486" w:right="120" w:hanging="241"/>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Extract the following patients from the database held by</w:t>
      </w:r>
      <w:r w:rsidR="00D44E32" w:rsidRPr="006730DD">
        <w:rPr>
          <w:rFonts w:ascii="Times New Roman" w:eastAsia="ＭＳ Ｐゴシック" w:hAnsi="Times New Roman" w:cs="Times New Roman"/>
          <w:kern w:val="0"/>
          <w:sz w:val="24"/>
        </w:rPr>
        <w:t xml:space="preserve"> </w:t>
      </w:r>
      <w:r w:rsidRPr="006730DD">
        <w:rPr>
          <w:rFonts w:ascii="Times New Roman" w:eastAsia="ＭＳ Ｐゴシック" w:hAnsi="Times New Roman" w:cs="Times New Roman"/>
          <w:kern w:val="0"/>
          <w:sz w:val="24"/>
        </w:rPr>
        <w:t>JMDC Corporation.</w:t>
      </w:r>
    </w:p>
    <w:p w14:paraId="33341776" w14:textId="77777777" w:rsidR="00D44E32" w:rsidRPr="006730DD" w:rsidRDefault="00D44E32" w:rsidP="00D44E32">
      <w:pPr>
        <w:widowControl/>
        <w:ind w:left="490" w:right="120" w:hanging="257"/>
        <w:jc w:val="left"/>
        <w:rPr>
          <w:rFonts w:ascii="Times New Roman" w:eastAsia="ＭＳ Ｐゴシック" w:hAnsi="Times New Roman" w:cs="Times New Roman"/>
          <w:kern w:val="0"/>
          <w:sz w:val="24"/>
        </w:rPr>
      </w:pPr>
      <w:r w:rsidRPr="006730DD">
        <w:rPr>
          <w:rFonts w:ascii="Cambria Math" w:eastAsia="ＭＳ Ｐゴシック" w:hAnsi="Cambria Math" w:cs="Cambria Math"/>
          <w:kern w:val="0"/>
          <w:sz w:val="24"/>
        </w:rPr>
        <w:t>①</w:t>
      </w:r>
      <w:r w:rsidR="003E282E" w:rsidRPr="006730DD">
        <w:rPr>
          <w:rFonts w:ascii="Times New Roman" w:eastAsia="ＭＳ Ｐゴシック" w:hAnsi="Times New Roman" w:cs="Times New Roman"/>
          <w:kern w:val="0"/>
          <w:sz w:val="24"/>
        </w:rPr>
        <w:t xml:space="preserve"> Patients diagnosed with CD using ICD-10 coding of K50 (Appendix 1). </w:t>
      </w:r>
    </w:p>
    <w:p w14:paraId="7074D5FE" w14:textId="77777777" w:rsidR="003E282E" w:rsidRPr="006730DD" w:rsidRDefault="00D44E32" w:rsidP="00D44E32">
      <w:pPr>
        <w:widowControl/>
        <w:ind w:left="490" w:right="120" w:hanging="257"/>
        <w:jc w:val="left"/>
        <w:rPr>
          <w:rFonts w:ascii="Times New Roman" w:eastAsia="ＭＳ Ｐゴシック" w:hAnsi="Times New Roman" w:cs="Times New Roman"/>
          <w:kern w:val="0"/>
          <w:sz w:val="24"/>
        </w:rPr>
      </w:pPr>
      <w:r w:rsidRPr="006730DD">
        <w:rPr>
          <w:rFonts w:ascii="Cambria Math" w:eastAsia="ＭＳ Ｐゴシック" w:hAnsi="Cambria Math" w:cs="Cambria Math"/>
          <w:kern w:val="0"/>
          <w:sz w:val="24"/>
        </w:rPr>
        <w:t>②</w:t>
      </w:r>
      <w:r w:rsidR="003E282E" w:rsidRPr="006730DD">
        <w:rPr>
          <w:rFonts w:ascii="Times New Roman" w:eastAsia="ＭＳ Ｐゴシック" w:hAnsi="Times New Roman" w:cs="Times New Roman"/>
          <w:kern w:val="0"/>
          <w:sz w:val="24"/>
        </w:rPr>
        <w:t xml:space="preserve"> Patients diagnosed with CD using the ICD-10 coding of K50 (Appendix 1</w:t>
      </w:r>
      <w:r w:rsidRPr="006730DD">
        <w:rPr>
          <w:rFonts w:ascii="Times New Roman" w:eastAsia="ＭＳ Ｐゴシック" w:hAnsi="Times New Roman" w:cs="Times New Roman"/>
          <w:kern w:val="0"/>
          <w:sz w:val="24"/>
        </w:rPr>
        <w:t>).</w:t>
      </w:r>
    </w:p>
    <w:p w14:paraId="4D426018" w14:textId="603B0B7D" w:rsidR="003E282E" w:rsidRPr="006730DD" w:rsidRDefault="00EB7376" w:rsidP="00EB7376">
      <w:pPr>
        <w:widowControl/>
        <w:spacing w:before="22"/>
        <w:ind w:left="503" w:right="120" w:hanging="220"/>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In addition to (1) and (2) above, patients who, within ±12 months from the date of diagnosis, have prescribe code or procedure code listed in the national guidelines for Crohn's disease. </w:t>
      </w:r>
      <w:r w:rsidR="003E282E" w:rsidRPr="006730DD">
        <w:rPr>
          <w:rFonts w:ascii="Times New Roman" w:eastAsia="ＭＳ Ｐゴシック" w:hAnsi="Times New Roman" w:cs="Times New Roman"/>
          <w:kern w:val="0"/>
          <w:sz w:val="24"/>
        </w:rPr>
        <w:t xml:space="preserve">(Reference </w:t>
      </w:r>
      <w:r w:rsidR="006730DD" w:rsidRPr="006730DD">
        <w:rPr>
          <w:rFonts w:ascii="Times New Roman" w:eastAsia="ＭＳ Ｐゴシック" w:hAnsi="Times New Roman" w:cs="Times New Roman"/>
          <w:kern w:val="0"/>
          <w:sz w:val="24"/>
        </w:rPr>
        <w:t>1</w:t>
      </w:r>
      <w:r w:rsidR="003E282E" w:rsidRPr="006730DD">
        <w:rPr>
          <w:rFonts w:ascii="Times New Roman" w:eastAsia="ＭＳ Ｐゴシック" w:hAnsi="Times New Roman" w:cs="Times New Roman"/>
          <w:kern w:val="0"/>
          <w:sz w:val="24"/>
        </w:rPr>
        <w:t>) </w:t>
      </w:r>
    </w:p>
    <w:p w14:paraId="066D4513" w14:textId="77777777" w:rsidR="003E282E" w:rsidRPr="006730DD" w:rsidRDefault="00EB7376" w:rsidP="003E282E">
      <w:pPr>
        <w:widowControl/>
        <w:spacing w:before="118"/>
        <w:ind w:left="486"/>
        <w:jc w:val="left"/>
        <w:rPr>
          <w:rFonts w:ascii="Times New Roman" w:eastAsia="ＭＳ Ｐゴシック" w:hAnsi="Times New Roman" w:cs="Times New Roman"/>
          <w:kern w:val="0"/>
          <w:sz w:val="24"/>
        </w:rPr>
      </w:pPr>
      <w:r w:rsidRPr="006730DD">
        <w:rPr>
          <w:rFonts w:ascii="Cambria Math" w:eastAsia="ＭＳ Ｐゴシック" w:hAnsi="Cambria Math" w:cs="Cambria Math"/>
          <w:kern w:val="0"/>
          <w:sz w:val="24"/>
        </w:rPr>
        <w:t>③</w:t>
      </w:r>
      <w:r w:rsidR="003E282E" w:rsidRPr="006730DD">
        <w:rPr>
          <w:rFonts w:ascii="Times New Roman" w:eastAsia="ＭＳ Ｐゴシック" w:hAnsi="Times New Roman" w:cs="Times New Roman"/>
          <w:kern w:val="0"/>
          <w:sz w:val="24"/>
        </w:rPr>
        <w:t xml:space="preserve">Patients who do not meet the </w:t>
      </w:r>
      <w:r w:rsidRPr="006730DD">
        <w:rPr>
          <w:rFonts w:ascii="Times New Roman" w:eastAsia="ＭＳ Ｐゴシック" w:hAnsi="Times New Roman" w:cs="Times New Roman"/>
          <w:kern w:val="0"/>
          <w:sz w:val="24"/>
        </w:rPr>
        <w:t xml:space="preserve">above </w:t>
      </w:r>
      <w:r w:rsidR="003E282E" w:rsidRPr="006730DD">
        <w:rPr>
          <w:rFonts w:ascii="Times New Roman" w:eastAsia="ＭＳ Ｐゴシック" w:hAnsi="Times New Roman" w:cs="Times New Roman"/>
          <w:kern w:val="0"/>
          <w:sz w:val="24"/>
        </w:rPr>
        <w:t>criteria. </w:t>
      </w:r>
    </w:p>
    <w:p w14:paraId="28FFA0E7" w14:textId="77777777" w:rsidR="003E282E" w:rsidRPr="006730DD" w:rsidRDefault="003E282E" w:rsidP="003E282E">
      <w:pPr>
        <w:widowControl/>
        <w:spacing w:before="122"/>
        <w:ind w:left="37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2.2 Exclusion Criteria  </w:t>
      </w:r>
    </w:p>
    <w:p w14:paraId="71CC7DD4" w14:textId="77777777" w:rsidR="003E282E" w:rsidRPr="006730DD" w:rsidRDefault="003E282E" w:rsidP="003E282E">
      <w:pPr>
        <w:widowControl/>
        <w:spacing w:before="122"/>
        <w:ind w:left="126"/>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There are no exclusion criteria for this study. </w:t>
      </w:r>
    </w:p>
    <w:p w14:paraId="4393A0D1" w14:textId="77777777" w:rsidR="000E67FB" w:rsidRPr="006730DD" w:rsidRDefault="003E282E" w:rsidP="000E67FB">
      <w:pPr>
        <w:widowControl/>
        <w:spacing w:before="117"/>
        <w:ind w:right="121" w:hanging="14"/>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w:t>
      </w:r>
      <w:r w:rsidR="000E67FB" w:rsidRPr="006730DD">
        <w:rPr>
          <w:rFonts w:ascii="Times New Roman" w:eastAsia="ＭＳ Ｐゴシック" w:hAnsi="Times New Roman" w:cs="Times New Roman"/>
          <w:kern w:val="0"/>
          <w:sz w:val="24"/>
        </w:rPr>
        <w:t>2.3 Patients for inclusion criteria validity assessment</w:t>
      </w:r>
    </w:p>
    <w:p w14:paraId="1E774CCF" w14:textId="77777777" w:rsidR="000E67FB" w:rsidRPr="006730DD" w:rsidRDefault="000E67FB" w:rsidP="000E67FB">
      <w:pPr>
        <w:widowControl/>
        <w:spacing w:before="117"/>
        <w:ind w:right="121" w:hanging="14"/>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Patients who visited </w:t>
      </w:r>
      <w:proofErr w:type="spellStart"/>
      <w:r w:rsidRPr="006730DD">
        <w:rPr>
          <w:rFonts w:ascii="Times New Roman" w:eastAsia="ＭＳ Ｐゴシック" w:hAnsi="Times New Roman" w:cs="Times New Roman"/>
          <w:kern w:val="0"/>
          <w:sz w:val="24"/>
        </w:rPr>
        <w:t>Kitasato</w:t>
      </w:r>
      <w:proofErr w:type="spellEnd"/>
      <w:r w:rsidRPr="006730DD">
        <w:rPr>
          <w:rFonts w:ascii="Times New Roman" w:eastAsia="ＭＳ Ｐゴシック" w:hAnsi="Times New Roman" w:cs="Times New Roman"/>
          <w:kern w:val="0"/>
          <w:sz w:val="24"/>
        </w:rPr>
        <w:t xml:space="preserve"> University </w:t>
      </w:r>
      <w:proofErr w:type="spellStart"/>
      <w:r w:rsidRPr="006730DD">
        <w:rPr>
          <w:rFonts w:ascii="Times New Roman" w:eastAsia="ＭＳ Ｐゴシック" w:hAnsi="Times New Roman" w:cs="Times New Roman"/>
          <w:kern w:val="0"/>
          <w:sz w:val="24"/>
        </w:rPr>
        <w:t>Kitasato</w:t>
      </w:r>
      <w:proofErr w:type="spellEnd"/>
      <w:r w:rsidRPr="006730DD">
        <w:rPr>
          <w:rFonts w:ascii="Times New Roman" w:eastAsia="ＭＳ Ｐゴシック" w:hAnsi="Times New Roman" w:cs="Times New Roman"/>
          <w:kern w:val="0"/>
          <w:sz w:val="24"/>
        </w:rPr>
        <w:t xml:space="preserve"> Institute Hospital from May 1, 2012, to March 31, 2019, and meet the following criteria will be eligible.</w:t>
      </w:r>
      <w:r w:rsidRPr="006730DD">
        <w:rPr>
          <w:rFonts w:ascii="Times New Roman" w:eastAsia="ＭＳ Ｐゴシック" w:hAnsi="Times New Roman" w:cs="Times New Roman"/>
          <w:kern w:val="0"/>
          <w:sz w:val="24"/>
        </w:rPr>
        <w:t xml:space="preserve"> </w:t>
      </w:r>
    </w:p>
    <w:p w14:paraId="23398F95" w14:textId="77777777" w:rsidR="000E67FB" w:rsidRPr="006730DD" w:rsidRDefault="00EB7376" w:rsidP="000E67FB">
      <w:pPr>
        <w:widowControl/>
        <w:spacing w:before="117"/>
        <w:ind w:right="121" w:hanging="14"/>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1)</w:t>
      </w:r>
      <w:r w:rsidR="00941EB1" w:rsidRPr="006730DD">
        <w:rPr>
          <w:rFonts w:ascii="Times New Roman" w:hAnsi="Times New Roman" w:cs="Times New Roman"/>
          <w:sz w:val="24"/>
        </w:rPr>
        <w:t xml:space="preserve"> </w:t>
      </w:r>
      <w:r w:rsidR="00941EB1" w:rsidRPr="006730DD">
        <w:rPr>
          <w:rFonts w:ascii="Times New Roman" w:eastAsia="ＭＳ Ｐゴシック" w:hAnsi="Times New Roman" w:cs="Times New Roman"/>
          <w:kern w:val="0"/>
          <w:sz w:val="24"/>
        </w:rPr>
        <w:t xml:space="preserve">100 cases each of patients who meet the inclusion criteria </w:t>
      </w:r>
      <w:r w:rsidR="00941EB1" w:rsidRPr="006730DD">
        <w:rPr>
          <w:rFonts w:ascii="Cambria Math" w:eastAsia="ＭＳ Ｐゴシック" w:hAnsi="Cambria Math" w:cs="Cambria Math"/>
          <w:kern w:val="0"/>
          <w:sz w:val="24"/>
        </w:rPr>
        <w:t>①</w:t>
      </w:r>
      <w:r w:rsidR="00941EB1" w:rsidRPr="006730DD">
        <w:rPr>
          <w:rFonts w:ascii="Times New Roman" w:eastAsia="ＭＳ Ｐゴシック" w:hAnsi="Times New Roman" w:cs="Times New Roman"/>
          <w:kern w:val="0"/>
          <w:sz w:val="24"/>
        </w:rPr>
        <w:t xml:space="preserve"> and </w:t>
      </w:r>
      <w:r w:rsidR="00941EB1" w:rsidRPr="006730DD">
        <w:rPr>
          <w:rFonts w:ascii="Cambria Math" w:eastAsia="ＭＳ Ｐゴシック" w:hAnsi="Cambria Math" w:cs="Cambria Math"/>
          <w:kern w:val="0"/>
          <w:sz w:val="24"/>
        </w:rPr>
        <w:t>②</w:t>
      </w:r>
    </w:p>
    <w:p w14:paraId="6D482C68" w14:textId="2E3E330F" w:rsidR="003E282E" w:rsidRPr="006730DD" w:rsidRDefault="00EB7376" w:rsidP="000E67FB">
      <w:pPr>
        <w:widowControl/>
        <w:spacing w:before="117"/>
        <w:ind w:right="121" w:hanging="14"/>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2)</w:t>
      </w:r>
      <w:r w:rsidR="00941EB1" w:rsidRPr="006730DD">
        <w:rPr>
          <w:rFonts w:ascii="Times New Roman" w:eastAsia="ＭＳ Ｐゴシック" w:hAnsi="Times New Roman" w:cs="Times New Roman"/>
          <w:kern w:val="0"/>
          <w:sz w:val="24"/>
        </w:rPr>
        <w:t xml:space="preserve"> </w:t>
      </w:r>
      <w:r w:rsidR="003E282E" w:rsidRPr="006730DD">
        <w:rPr>
          <w:rFonts w:ascii="Times New Roman" w:eastAsia="ＭＳ Ｐゴシック" w:hAnsi="Times New Roman" w:cs="Times New Roman"/>
          <w:kern w:val="0"/>
          <w:sz w:val="24"/>
        </w:rPr>
        <w:t xml:space="preserve">200 cases of patients who </w:t>
      </w:r>
      <w:r w:rsidR="00941EB1" w:rsidRPr="006730DD">
        <w:rPr>
          <w:rFonts w:ascii="Times New Roman" w:eastAsia="ＭＳ Ｐゴシック" w:hAnsi="Times New Roman" w:cs="Times New Roman"/>
          <w:kern w:val="0"/>
          <w:sz w:val="24"/>
        </w:rPr>
        <w:t xml:space="preserve">meet </w:t>
      </w:r>
      <w:r w:rsidR="00941EB1" w:rsidRPr="006730DD">
        <w:rPr>
          <w:rFonts w:ascii="Cambria Math" w:eastAsia="ＭＳ Ｐゴシック" w:hAnsi="Cambria Math" w:cs="Cambria Math"/>
          <w:kern w:val="0"/>
          <w:sz w:val="24"/>
        </w:rPr>
        <w:t>③</w:t>
      </w:r>
    </w:p>
    <w:p w14:paraId="04DC7DFB" w14:textId="77777777" w:rsidR="003E282E" w:rsidRPr="006730DD" w:rsidRDefault="003E282E" w:rsidP="003E282E">
      <w:pPr>
        <w:widowControl/>
        <w:spacing w:before="60"/>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w:t>
      </w:r>
    </w:p>
    <w:p w14:paraId="19D9C4C0" w14:textId="77777777" w:rsidR="003E282E" w:rsidRPr="006730DD" w:rsidRDefault="00941EB1" w:rsidP="003E282E">
      <w:pPr>
        <w:widowControl/>
        <w:spacing w:before="121"/>
        <w:ind w:left="2" w:right="1362" w:hanging="249"/>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3. Informed consent</w:t>
      </w:r>
    </w:p>
    <w:p w14:paraId="4AE341E9" w14:textId="157055B3" w:rsidR="00F81887" w:rsidRPr="006730DD" w:rsidRDefault="000E67FB" w:rsidP="000E67FB">
      <w:pPr>
        <w:widowControl/>
        <w:ind w:left="13" w:right="903" w:firstLineChars="50" w:firstLine="120"/>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Since this research uses receipt data and medical records, no written explanation or consent will be obtained by the "Ethical Guidelines for Medical and Health Research Involving Human Subjects”.</w:t>
      </w:r>
      <w:r w:rsidR="000C0B71" w:rsidRPr="006730DD">
        <w:rPr>
          <w:rFonts w:ascii="Times New Roman" w:eastAsia="ＭＳ Ｐゴシック" w:hAnsi="Times New Roman" w:cs="Times New Roman"/>
          <w:kern w:val="0"/>
          <w:sz w:val="24"/>
        </w:rPr>
        <w:t xml:space="preserve"> </w:t>
      </w:r>
      <w:r w:rsidRPr="006730DD">
        <w:rPr>
          <w:rFonts w:ascii="Times New Roman" w:eastAsia="ＭＳ Ｐゴシック" w:hAnsi="Times New Roman" w:cs="Times New Roman"/>
          <w:kern w:val="0"/>
          <w:sz w:val="24"/>
        </w:rPr>
        <w:t xml:space="preserve">By this guideline, informed consent was obtained in the form of opt-put on the web-site. In this way, patients or </w:t>
      </w:r>
      <w:proofErr w:type="gramStart"/>
      <w:r w:rsidRPr="006730DD">
        <w:rPr>
          <w:rFonts w:ascii="Times New Roman" w:eastAsia="ＭＳ Ｐゴシック" w:hAnsi="Times New Roman" w:cs="Times New Roman"/>
          <w:kern w:val="0"/>
          <w:sz w:val="24"/>
        </w:rPr>
        <w:t>surrogates</w:t>
      </w:r>
      <w:proofErr w:type="gramEnd"/>
      <w:r w:rsidRPr="006730DD">
        <w:rPr>
          <w:rFonts w:ascii="Times New Roman" w:eastAsia="ＭＳ Ｐゴシック" w:hAnsi="Times New Roman" w:cs="Times New Roman"/>
          <w:kern w:val="0"/>
          <w:sz w:val="24"/>
        </w:rPr>
        <w:t xml:space="preserve"> patients who refuse to participate in the study will be removed from the analysis and immediately disposed of.</w:t>
      </w:r>
    </w:p>
    <w:p w14:paraId="0B646349" w14:textId="77777777" w:rsidR="00F81887" w:rsidRPr="006730DD" w:rsidRDefault="00F81887" w:rsidP="003E282E">
      <w:pPr>
        <w:widowControl/>
        <w:spacing w:before="121"/>
        <w:ind w:left="2" w:right="1362" w:hanging="249"/>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lastRenderedPageBreak/>
        <w:t>4. Methods of clinical research</w:t>
      </w:r>
    </w:p>
    <w:p w14:paraId="2541A09E" w14:textId="77777777" w:rsidR="003E282E" w:rsidRPr="006730DD" w:rsidRDefault="003E282E" w:rsidP="00F81887">
      <w:pPr>
        <w:widowControl/>
        <w:spacing w:before="126"/>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4.1 </w:t>
      </w:r>
      <w:r w:rsidR="00F81887" w:rsidRPr="006730DD">
        <w:rPr>
          <w:rFonts w:ascii="Times New Roman" w:eastAsia="ＭＳ Ｐゴシック" w:hAnsi="Times New Roman" w:cs="Times New Roman"/>
          <w:kern w:val="0"/>
          <w:sz w:val="24"/>
        </w:rPr>
        <w:t xml:space="preserve">The </w:t>
      </w:r>
      <w:r w:rsidRPr="006730DD">
        <w:rPr>
          <w:rFonts w:ascii="Times New Roman" w:eastAsia="ＭＳ Ｐゴシック" w:hAnsi="Times New Roman" w:cs="Times New Roman"/>
          <w:kern w:val="0"/>
          <w:sz w:val="24"/>
        </w:rPr>
        <w:t>designs of clinical research  </w:t>
      </w:r>
    </w:p>
    <w:p w14:paraId="61BB909B" w14:textId="77777777" w:rsidR="003E282E" w:rsidRPr="006730DD" w:rsidRDefault="00F81887" w:rsidP="003E282E">
      <w:pPr>
        <w:widowControl/>
        <w:spacing w:before="122"/>
        <w:ind w:left="247"/>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A c</w:t>
      </w:r>
      <w:r w:rsidR="003E282E" w:rsidRPr="006730DD">
        <w:rPr>
          <w:rFonts w:ascii="Times New Roman" w:eastAsia="ＭＳ Ｐゴシック" w:hAnsi="Times New Roman" w:cs="Times New Roman"/>
          <w:kern w:val="0"/>
          <w:sz w:val="24"/>
        </w:rPr>
        <w:t>ase-control stud</w:t>
      </w:r>
      <w:r w:rsidRPr="006730DD">
        <w:rPr>
          <w:rFonts w:ascii="Times New Roman" w:eastAsia="ＭＳ Ｐゴシック" w:hAnsi="Times New Roman" w:cs="Times New Roman"/>
          <w:kern w:val="0"/>
          <w:sz w:val="24"/>
        </w:rPr>
        <w:t xml:space="preserve">y conducted with JMDC co, </w:t>
      </w:r>
      <w:proofErr w:type="gramStart"/>
      <w:r w:rsidRPr="006730DD">
        <w:rPr>
          <w:rFonts w:ascii="Times New Roman" w:eastAsia="ＭＳ Ｐゴシック" w:hAnsi="Times New Roman" w:cs="Times New Roman"/>
          <w:kern w:val="0"/>
          <w:sz w:val="24"/>
        </w:rPr>
        <w:t>Ltd,.</w:t>
      </w:r>
      <w:proofErr w:type="gramEnd"/>
    </w:p>
    <w:p w14:paraId="73A787E3" w14:textId="77777777" w:rsidR="003E282E" w:rsidRPr="006730DD" w:rsidRDefault="003E282E" w:rsidP="00F81887">
      <w:pPr>
        <w:widowControl/>
        <w:spacing w:before="520"/>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4.2 Procedure  </w:t>
      </w:r>
    </w:p>
    <w:p w14:paraId="5C468EE1" w14:textId="6B0F230A" w:rsidR="000C0B71" w:rsidRPr="006730DD" w:rsidRDefault="003E282E" w:rsidP="000C0B71">
      <w:pPr>
        <w:widowControl/>
        <w:spacing w:before="122"/>
        <w:ind w:left="10" w:right="120" w:firstLine="236"/>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T</w:t>
      </w:r>
      <w:r w:rsidR="000C0B71" w:rsidRPr="006730DD">
        <w:rPr>
          <w:rFonts w:ascii="Times New Roman" w:eastAsia="ＭＳ Ｐゴシック" w:hAnsi="Times New Roman" w:cs="Times New Roman"/>
          <w:kern w:val="0"/>
          <w:sz w:val="24"/>
        </w:rPr>
        <w:t xml:space="preserve">his study was conducted in collaboration with JMDC Corporation, a company whose main business is to provide medical statistics data services by maintaining receipts (inpatient, outpatient, and dispensing) and medical examination data from multiple health insurance associations. </w:t>
      </w:r>
    </w:p>
    <w:p w14:paraId="19E433DE" w14:textId="77777777" w:rsidR="000C0B71" w:rsidRPr="006730DD" w:rsidRDefault="000C0B71" w:rsidP="000C0B71">
      <w:pPr>
        <w:widowControl/>
        <w:spacing w:before="122"/>
        <w:ind w:left="10" w:right="120" w:firstLine="236"/>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The data has been accumulated since 2005, and the cumulative population is approximately 5.6 million as of June 2018. About 4,000 target cases are extracted from the database (anonymized processed information) held by JMDC, using extraction criteria. JMDC will construct analysis data from the clinical information, and conduct statistical analysis of the onset and relapse factors of Crohn's disease from the constructed analysis data. </w:t>
      </w:r>
    </w:p>
    <w:p w14:paraId="27DFE135" w14:textId="62A6953A" w:rsidR="003E282E" w:rsidRPr="006730DD" w:rsidRDefault="000C0B71" w:rsidP="000C0B71">
      <w:pPr>
        <w:widowControl/>
        <w:spacing w:before="122"/>
        <w:ind w:left="10" w:right="120" w:firstLine="236"/>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A validity evaluation of the inclusion criteria will be also conducted. JMDC, Inc. will extract the 400 cases of patients in </w:t>
      </w:r>
      <w:proofErr w:type="spellStart"/>
      <w:r w:rsidRPr="006730DD">
        <w:rPr>
          <w:rFonts w:ascii="Times New Roman" w:eastAsia="ＭＳ Ｐゴシック" w:hAnsi="Times New Roman" w:cs="Times New Roman"/>
          <w:kern w:val="0"/>
          <w:sz w:val="24"/>
        </w:rPr>
        <w:t>Kitasato</w:t>
      </w:r>
      <w:proofErr w:type="spellEnd"/>
      <w:r w:rsidRPr="006730DD">
        <w:rPr>
          <w:rFonts w:ascii="Times New Roman" w:eastAsia="ＭＳ Ｐゴシック" w:hAnsi="Times New Roman" w:cs="Times New Roman"/>
          <w:kern w:val="0"/>
          <w:sz w:val="24"/>
        </w:rPr>
        <w:t xml:space="preserve"> University </w:t>
      </w:r>
      <w:proofErr w:type="spellStart"/>
      <w:r w:rsidRPr="006730DD">
        <w:rPr>
          <w:rFonts w:ascii="Times New Roman" w:eastAsia="ＭＳ Ｐゴシック" w:hAnsi="Times New Roman" w:cs="Times New Roman"/>
          <w:kern w:val="0"/>
          <w:sz w:val="24"/>
        </w:rPr>
        <w:t>Kitasato</w:t>
      </w:r>
      <w:proofErr w:type="spellEnd"/>
      <w:r w:rsidRPr="006730DD">
        <w:rPr>
          <w:rFonts w:ascii="Times New Roman" w:eastAsia="ＭＳ Ｐゴシック" w:hAnsi="Times New Roman" w:cs="Times New Roman"/>
          <w:kern w:val="0"/>
          <w:sz w:val="24"/>
        </w:rPr>
        <w:t xml:space="preserve"> Institute hospital to be used for the validity evaluation. JMDC will extract a total of 400 patients who meet and do not meet the criteria from the receipts held by the hospital, and anonymize them by assigning a research number to the research subject so that no specific individual can be identified at this facility (Correspondence table provided by Yuki Watanabe, Personal Information Manager). The corresponding table will be kept in a locked cabinet by the principal investigator, and the information will not be taken outside the facility. </w:t>
      </w:r>
      <w:r w:rsidR="003E282E" w:rsidRPr="006730DD">
        <w:rPr>
          <w:rFonts w:ascii="Times New Roman" w:eastAsia="ＭＳ Ｐゴシック" w:hAnsi="Times New Roman" w:cs="Times New Roman"/>
          <w:kern w:val="0"/>
          <w:sz w:val="24"/>
        </w:rPr>
        <w:t>Cases will be selected from the anonymized data according to the </w:t>
      </w:r>
      <w:r w:rsidR="00975530" w:rsidRPr="006730DD">
        <w:rPr>
          <w:rFonts w:ascii="Times New Roman" w:eastAsia="ＭＳ Ｐゴシック" w:hAnsi="Times New Roman" w:cs="Times New Roman"/>
          <w:kern w:val="0"/>
          <w:sz w:val="24"/>
        </w:rPr>
        <w:t>inclusion</w:t>
      </w:r>
      <w:r w:rsidR="003E282E" w:rsidRPr="006730DD">
        <w:rPr>
          <w:rFonts w:ascii="Times New Roman" w:eastAsia="ＭＳ Ｐゴシック" w:hAnsi="Times New Roman" w:cs="Times New Roman"/>
          <w:kern w:val="0"/>
          <w:sz w:val="24"/>
        </w:rPr>
        <w:t xml:space="preserve"> criteria, and random sampling will be conducted. </w:t>
      </w:r>
      <w:r w:rsidR="00975530" w:rsidRPr="006730DD">
        <w:rPr>
          <w:rFonts w:ascii="Times New Roman" w:eastAsia="ＭＳ Ｐゴシック" w:hAnsi="Times New Roman" w:cs="Times New Roman"/>
          <w:kern w:val="0"/>
          <w:sz w:val="24"/>
        </w:rPr>
        <w:t xml:space="preserve">A medical chart review to determine whether </w:t>
      </w:r>
      <w:r w:rsidR="00965C5B" w:rsidRPr="006730DD">
        <w:rPr>
          <w:rFonts w:ascii="Times New Roman" w:eastAsia="ＭＳ Ｐゴシック" w:hAnsi="Times New Roman" w:cs="Times New Roman"/>
          <w:kern w:val="0"/>
          <w:sz w:val="24"/>
        </w:rPr>
        <w:t xml:space="preserve">the </w:t>
      </w:r>
      <w:r w:rsidR="00975530" w:rsidRPr="006730DD">
        <w:rPr>
          <w:rFonts w:ascii="Times New Roman" w:eastAsia="ＭＳ Ｐゴシック" w:hAnsi="Times New Roman" w:cs="Times New Roman"/>
          <w:kern w:val="0"/>
          <w:sz w:val="24"/>
        </w:rPr>
        <w:t>cases had Crohn's disease was conducted by a research physician.</w:t>
      </w:r>
      <w:r w:rsidR="003E282E" w:rsidRPr="006730DD">
        <w:rPr>
          <w:rFonts w:ascii="Times New Roman" w:eastAsia="ＭＳ Ｐゴシック" w:hAnsi="Times New Roman" w:cs="Times New Roman"/>
          <w:kern w:val="0"/>
          <w:sz w:val="24"/>
        </w:rPr>
        <w:t> </w:t>
      </w:r>
      <w:r w:rsidR="00965C5B" w:rsidRPr="006730DD">
        <w:rPr>
          <w:rFonts w:ascii="Times New Roman" w:eastAsia="ＭＳ Ｐゴシック" w:hAnsi="Times New Roman" w:cs="Times New Roman"/>
          <w:kern w:val="0"/>
          <w:sz w:val="24"/>
        </w:rPr>
        <w:t>Based on the results of the medical record review, the validity of the inclusion criteria will be assessed by calculating the positive/negative predictive value, sensitivity, and specificity.</w:t>
      </w:r>
    </w:p>
    <w:p w14:paraId="52CF6D1E" w14:textId="77777777" w:rsidR="00965C5B" w:rsidRPr="006730DD" w:rsidRDefault="00965C5B" w:rsidP="00965C5B">
      <w:pPr>
        <w:widowControl/>
        <w:spacing w:before="58"/>
        <w:ind w:left="6" w:right="120" w:firstLine="241"/>
        <w:rPr>
          <w:rFonts w:ascii="Times New Roman" w:eastAsia="ＭＳ Ｐゴシック" w:hAnsi="Times New Roman" w:cs="Times New Roman"/>
          <w:kern w:val="0"/>
          <w:sz w:val="24"/>
        </w:rPr>
      </w:pPr>
    </w:p>
    <w:p w14:paraId="7A9A00F2" w14:textId="77777777" w:rsidR="003E282E" w:rsidRPr="006730DD" w:rsidRDefault="003E282E" w:rsidP="003E282E">
      <w:pPr>
        <w:widowControl/>
        <w:spacing w:before="121"/>
        <w:ind w:left="249"/>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4.3 Data Management  </w:t>
      </w:r>
    </w:p>
    <w:p w14:paraId="01233715" w14:textId="5F965E9E" w:rsidR="003E282E" w:rsidRPr="006730DD" w:rsidRDefault="003E282E" w:rsidP="003E282E">
      <w:pPr>
        <w:widowControl/>
        <w:spacing w:before="127"/>
        <w:ind w:left="2" w:right="213" w:firstLine="245"/>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The analysis data extracted from the hospital's receipt information will be stored appropriately in JMDC's information system in accordance with JMDC's information security rules in compliance with ISMS (Contact: </w:t>
      </w:r>
      <w:r w:rsidR="000E67FB" w:rsidRPr="006730DD">
        <w:rPr>
          <w:rFonts w:ascii="Times New Roman" w:eastAsia="ＭＳ Ｐゴシック" w:hAnsi="Times New Roman" w:cs="Times New Roman"/>
          <w:kern w:val="0"/>
          <w:sz w:val="24"/>
        </w:rPr>
        <w:t xml:space="preserve">Takayoshi </w:t>
      </w:r>
      <w:proofErr w:type="spellStart"/>
      <w:r w:rsidRPr="006730DD">
        <w:rPr>
          <w:rFonts w:ascii="Times New Roman" w:eastAsia="ＭＳ Ｐゴシック" w:hAnsi="Times New Roman" w:cs="Times New Roman"/>
          <w:kern w:val="0"/>
          <w:sz w:val="24"/>
        </w:rPr>
        <w:t>Nagahama</w:t>
      </w:r>
      <w:proofErr w:type="spellEnd"/>
      <w:r w:rsidRPr="006730DD">
        <w:rPr>
          <w:rFonts w:ascii="Times New Roman" w:eastAsia="ＭＳ Ｐゴシック" w:hAnsi="Times New Roman" w:cs="Times New Roman"/>
          <w:kern w:val="0"/>
          <w:sz w:val="24"/>
        </w:rPr>
        <w:t xml:space="preserve">). The </w:t>
      </w:r>
      <w:r w:rsidRPr="006730DD">
        <w:rPr>
          <w:rFonts w:ascii="Times New Roman" w:eastAsia="ＭＳ Ｐゴシック" w:hAnsi="Times New Roman" w:cs="Times New Roman"/>
          <w:kern w:val="0"/>
          <w:sz w:val="24"/>
        </w:rPr>
        <w:lastRenderedPageBreak/>
        <w:t>correspondence chart will be strictly managed by Yuki Watanabe, the personal information manager in the hospital. </w:t>
      </w:r>
    </w:p>
    <w:p w14:paraId="3F04DB26" w14:textId="77777777" w:rsidR="003E282E" w:rsidRPr="006730DD" w:rsidRDefault="003E282E" w:rsidP="003E282E">
      <w:pPr>
        <w:widowControl/>
        <w:spacing w:before="417"/>
        <w:ind w:left="249"/>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4.4 Case Registration Method  </w:t>
      </w:r>
    </w:p>
    <w:p w14:paraId="63AFCA18" w14:textId="77777777" w:rsidR="000C0B71" w:rsidRPr="006730DD" w:rsidRDefault="000C0B71" w:rsidP="000C0B71">
      <w:pPr>
        <w:widowControl/>
        <w:spacing w:before="428"/>
        <w:ind w:left="14"/>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Extract the following information about the target case. </w:t>
      </w:r>
    </w:p>
    <w:p w14:paraId="69E8DFA5" w14:textId="77777777" w:rsidR="000C0B71" w:rsidRPr="006730DD" w:rsidRDefault="000C0B71" w:rsidP="000C0B71">
      <w:pPr>
        <w:widowControl/>
        <w:spacing w:before="428"/>
        <w:ind w:left="14"/>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1) Date of diagnosis of Crohn's disease </w:t>
      </w:r>
    </w:p>
    <w:p w14:paraId="25D8B07C" w14:textId="77777777" w:rsidR="000C0B71" w:rsidRPr="006730DD" w:rsidRDefault="000C0B71" w:rsidP="000C0B71">
      <w:pPr>
        <w:widowControl/>
        <w:spacing w:before="428"/>
        <w:ind w:left="14"/>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2) Patient background (gender, age, height, weight, medical history, family history, current medications, and (Crohn's disease, time of onset (disease duration), disease type) </w:t>
      </w:r>
    </w:p>
    <w:p w14:paraId="04F73BF9" w14:textId="77777777" w:rsidR="000C0B71" w:rsidRPr="006730DD" w:rsidRDefault="000C0B71" w:rsidP="000C0B71">
      <w:pPr>
        <w:widowControl/>
        <w:spacing w:before="428"/>
        <w:ind w:left="14"/>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3) Presence or absence of complications such as anal lesions, stenosis, fistula, skin, arthritis, etc. </w:t>
      </w:r>
    </w:p>
    <w:p w14:paraId="1BC47868" w14:textId="77777777" w:rsidR="000C0B71" w:rsidRPr="006730DD" w:rsidRDefault="000C0B71" w:rsidP="000C0B71">
      <w:pPr>
        <w:widowControl/>
        <w:spacing w:before="428"/>
        <w:ind w:left="14"/>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4) Lifestyle factors such as alcohol consumption and smoking habits before the onset of Crohn's disease </w:t>
      </w:r>
    </w:p>
    <w:p w14:paraId="5B4BE30E" w14:textId="77777777" w:rsidR="000C0B71" w:rsidRPr="006730DD" w:rsidRDefault="000C0B71" w:rsidP="000C0B71">
      <w:pPr>
        <w:widowControl/>
        <w:spacing w:before="428"/>
        <w:ind w:left="14"/>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5) Lifestyle factors such as alcohol consumption and smoking habits after the onset of Crohn's disease </w:t>
      </w:r>
    </w:p>
    <w:p w14:paraId="09526F8C" w14:textId="77777777" w:rsidR="000C0B71" w:rsidRPr="006730DD" w:rsidRDefault="000C0B71" w:rsidP="000C0B71">
      <w:pPr>
        <w:widowControl/>
        <w:spacing w:before="428"/>
        <w:ind w:left="14"/>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6) Therapeutic drugs (</w:t>
      </w:r>
      <w:proofErr w:type="spellStart"/>
      <w:r w:rsidRPr="006730DD">
        <w:rPr>
          <w:rFonts w:ascii="Times New Roman" w:eastAsia="ＭＳ Ｐゴシック" w:hAnsi="Times New Roman" w:cs="Times New Roman"/>
          <w:kern w:val="0"/>
          <w:sz w:val="24"/>
        </w:rPr>
        <w:t>mesalazine</w:t>
      </w:r>
      <w:proofErr w:type="spellEnd"/>
      <w:r w:rsidRPr="006730DD">
        <w:rPr>
          <w:rFonts w:ascii="Times New Roman" w:eastAsia="ＭＳ Ｐゴシック" w:hAnsi="Times New Roman" w:cs="Times New Roman"/>
          <w:kern w:val="0"/>
          <w:sz w:val="24"/>
        </w:rPr>
        <w:t>, steroids,</w:t>
      </w:r>
    </w:p>
    <w:p w14:paraId="3A8E1112" w14:textId="77777777" w:rsidR="000C0B71" w:rsidRPr="006730DD" w:rsidRDefault="000C0B71" w:rsidP="000C0B71">
      <w:pPr>
        <w:widowControl/>
        <w:spacing w:before="428"/>
        <w:ind w:left="14"/>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immunomodulators, biologics) (Drugs listed in the diagnostic criteria and treatment guidelines for Crohn's disease*1 such as </w:t>
      </w:r>
    </w:p>
    <w:p w14:paraId="7731B6C1" w14:textId="77777777" w:rsidR="000C0B71" w:rsidRPr="006730DD" w:rsidRDefault="000C0B71" w:rsidP="000C0B71">
      <w:pPr>
        <w:widowControl/>
        <w:spacing w:before="428"/>
        <w:ind w:left="14"/>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7) NSAIDs, </w:t>
      </w:r>
      <w:proofErr w:type="spellStart"/>
      <w:r w:rsidRPr="006730DD">
        <w:rPr>
          <w:rFonts w:ascii="Times New Roman" w:eastAsia="ＭＳ Ｐゴシック" w:hAnsi="Times New Roman" w:cs="Times New Roman"/>
          <w:kern w:val="0"/>
          <w:sz w:val="24"/>
        </w:rPr>
        <w:t>antibacterials</w:t>
      </w:r>
      <w:proofErr w:type="spellEnd"/>
      <w:r w:rsidRPr="006730DD">
        <w:rPr>
          <w:rFonts w:ascii="Times New Roman" w:eastAsia="ＭＳ Ｐゴシック" w:hAnsi="Times New Roman" w:cs="Times New Roman"/>
          <w:kern w:val="0"/>
          <w:sz w:val="24"/>
        </w:rPr>
        <w:t xml:space="preserve">, statins, oral contraceptives, and other drugs related to the onset and relapse of Crohn's disease. History of use of the drug to be given </w:t>
      </w:r>
    </w:p>
    <w:p w14:paraId="493CF470" w14:textId="77777777" w:rsidR="000C0B71" w:rsidRPr="006730DD" w:rsidRDefault="000C0B71" w:rsidP="000C0B71">
      <w:pPr>
        <w:widowControl/>
        <w:spacing w:before="428"/>
        <w:ind w:left="14"/>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8) Availability and date of surgery </w:t>
      </w:r>
    </w:p>
    <w:p w14:paraId="427A3CF0" w14:textId="77777777" w:rsidR="000C0B71" w:rsidRPr="006730DD" w:rsidRDefault="000C0B71" w:rsidP="000C0B71">
      <w:pPr>
        <w:widowControl/>
        <w:spacing w:before="428"/>
        <w:ind w:left="14"/>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9) Hospitalization and date </w:t>
      </w:r>
    </w:p>
    <w:p w14:paraId="4689F7A5" w14:textId="6C6BA5DD" w:rsidR="003E282E" w:rsidRPr="006730DD" w:rsidRDefault="000C0B71" w:rsidP="000C0B71">
      <w:pPr>
        <w:widowControl/>
        <w:spacing w:before="428"/>
        <w:ind w:left="14"/>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lastRenderedPageBreak/>
        <w:t xml:space="preserve">10) Presence and date of malignancy in and outside the intestinal tract </w:t>
      </w:r>
      <w:r w:rsidR="003E282E" w:rsidRPr="006730DD">
        <w:rPr>
          <w:rFonts w:ascii="Times New Roman" w:eastAsia="ＭＳ Ｐゴシック" w:hAnsi="Times New Roman" w:cs="Times New Roman"/>
          <w:kern w:val="0"/>
          <w:sz w:val="24"/>
        </w:rPr>
        <w:t>5. evaluation items  </w:t>
      </w:r>
    </w:p>
    <w:p w14:paraId="78C6FA48" w14:textId="77777777" w:rsidR="000C0B71" w:rsidRPr="006730DD" w:rsidRDefault="000C0B71" w:rsidP="000C0B71">
      <w:pPr>
        <w:widowControl/>
        <w:spacing w:before="428"/>
        <w:ind w:left="14"/>
        <w:jc w:val="left"/>
        <w:rPr>
          <w:rFonts w:ascii="Times New Roman" w:eastAsia="ＭＳ Ｐゴシック" w:hAnsi="Times New Roman" w:cs="Times New Roman"/>
          <w:kern w:val="0"/>
          <w:sz w:val="24"/>
        </w:rPr>
      </w:pPr>
    </w:p>
    <w:p w14:paraId="35EE4CAF" w14:textId="77777777" w:rsidR="003E282E" w:rsidRPr="006730DD" w:rsidRDefault="003E282E" w:rsidP="003E282E">
      <w:pPr>
        <w:widowControl/>
        <w:spacing w:before="121"/>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5.1 Primary endpoints  </w:t>
      </w:r>
    </w:p>
    <w:p w14:paraId="1200A3F4" w14:textId="4C4F75AC" w:rsidR="003E282E" w:rsidRPr="006730DD" w:rsidRDefault="003E282E" w:rsidP="003E282E">
      <w:pPr>
        <w:widowControl/>
        <w:spacing w:before="122"/>
        <w:ind w:left="14" w:right="120" w:firstLine="23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Evaluation of risk factors associated with the development of Crohn's disease and relapse. </w:t>
      </w:r>
    </w:p>
    <w:p w14:paraId="3D9E7AF8" w14:textId="77777777" w:rsidR="003E282E" w:rsidRPr="006730DD" w:rsidRDefault="003E282E" w:rsidP="003E282E">
      <w:pPr>
        <w:widowControl/>
        <w:spacing w:before="420"/>
        <w:ind w:left="255"/>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5.2 Secondary endpoints  </w:t>
      </w:r>
    </w:p>
    <w:p w14:paraId="359672C8" w14:textId="527A871C" w:rsidR="003E282E" w:rsidRPr="006730DD" w:rsidRDefault="000C0B71" w:rsidP="000C0B71">
      <w:pPr>
        <w:widowControl/>
        <w:spacing w:before="126"/>
        <w:ind w:left="7" w:firstLineChars="100" w:firstLine="240"/>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The validity of the extraction conditions (positive predictive value, negative predictive value, sensitivity, specificity</w:t>
      </w:r>
      <w:proofErr w:type="gramStart"/>
      <w:r w:rsidRPr="006730DD">
        <w:rPr>
          <w:rFonts w:ascii="Times New Roman" w:eastAsia="ＭＳ Ｐゴシック" w:hAnsi="Times New Roman" w:cs="Times New Roman"/>
          <w:kern w:val="0"/>
          <w:sz w:val="24"/>
        </w:rPr>
        <w:t>).</w:t>
      </w:r>
      <w:r w:rsidR="003E282E" w:rsidRPr="006730DD">
        <w:rPr>
          <w:rFonts w:ascii="Times New Roman" w:eastAsia="ＭＳ Ｐゴシック" w:hAnsi="Times New Roman" w:cs="Times New Roman"/>
          <w:kern w:val="0"/>
          <w:sz w:val="24"/>
        </w:rPr>
        <w:t>Report</w:t>
      </w:r>
      <w:proofErr w:type="gramEnd"/>
      <w:r w:rsidR="003E282E" w:rsidRPr="006730DD">
        <w:rPr>
          <w:rFonts w:ascii="Times New Roman" w:eastAsia="ＭＳ Ｐゴシック" w:hAnsi="Times New Roman" w:cs="Times New Roman"/>
          <w:kern w:val="0"/>
          <w:sz w:val="24"/>
        </w:rPr>
        <w:t xml:space="preserve"> on deviations from the implementation plan  </w:t>
      </w:r>
    </w:p>
    <w:p w14:paraId="5CC1EDDD" w14:textId="00FE7967" w:rsidR="003E282E" w:rsidRPr="006730DD" w:rsidRDefault="000C0B71" w:rsidP="003E282E">
      <w:pPr>
        <w:widowControl/>
        <w:spacing w:before="24"/>
        <w:ind w:left="360"/>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The principal investigator must obtain prior approval from the </w:t>
      </w:r>
      <w:proofErr w:type="spellStart"/>
      <w:r w:rsidRPr="006730DD">
        <w:rPr>
          <w:rFonts w:ascii="Times New Roman" w:eastAsia="ＭＳ Ｐゴシック" w:hAnsi="Times New Roman" w:cs="Times New Roman"/>
          <w:kern w:val="0"/>
          <w:sz w:val="24"/>
        </w:rPr>
        <w:t>Kitasato</w:t>
      </w:r>
      <w:proofErr w:type="spellEnd"/>
      <w:r w:rsidRPr="006730DD">
        <w:rPr>
          <w:rFonts w:ascii="Times New Roman" w:eastAsia="ＭＳ Ｐゴシック" w:hAnsi="Times New Roman" w:cs="Times New Roman"/>
          <w:kern w:val="0"/>
          <w:sz w:val="24"/>
        </w:rPr>
        <w:t xml:space="preserve"> Research Institute Hospital Research Ethics Committee before implementing the clinical research protocol. Besides, it is prohibited to deviate from or change the in the event of any deviation from the clinical research protocol, the principal investigator shall notify the investigator of the deviation. (2) The researcher shall record all of the following information, along with the reasons for it, and report it to the Research Ethics Committee.</w:t>
      </w:r>
      <w:r w:rsidR="003E282E" w:rsidRPr="006730DD">
        <w:rPr>
          <w:rFonts w:ascii="Times New Roman" w:eastAsia="ＭＳ Ｐゴシック" w:hAnsi="Times New Roman" w:cs="Times New Roman"/>
          <w:kern w:val="0"/>
          <w:sz w:val="24"/>
        </w:rPr>
        <w:t>  </w:t>
      </w:r>
    </w:p>
    <w:p w14:paraId="16CF2F06" w14:textId="77777777" w:rsidR="003E282E" w:rsidRPr="006730DD" w:rsidRDefault="003E282E" w:rsidP="003E282E">
      <w:pPr>
        <w:widowControl/>
        <w:spacing w:before="121"/>
        <w:ind w:left="15"/>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7. discontinuation and dropout criteria  </w:t>
      </w:r>
    </w:p>
    <w:p w14:paraId="254BB6B3" w14:textId="77777777" w:rsidR="003E282E" w:rsidRPr="006730DD" w:rsidRDefault="003E282E" w:rsidP="003E282E">
      <w:pPr>
        <w:widowControl/>
        <w:spacing w:before="126"/>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7.1 Discontinuation of enrolled patients  </w:t>
      </w:r>
    </w:p>
    <w:p w14:paraId="3522AFD1" w14:textId="77777777" w:rsidR="000C0B71" w:rsidRPr="006730DD" w:rsidRDefault="000C0B71" w:rsidP="000C0B71">
      <w:pPr>
        <w:widowControl/>
        <w:spacing w:before="26"/>
        <w:ind w:left="7" w:right="120" w:firstLine="255"/>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There are no dropout criteria for this study, but since it is conducted using an opt-out </w:t>
      </w:r>
    </w:p>
    <w:p w14:paraId="0EBFA73E" w14:textId="77777777" w:rsidR="000C0B71" w:rsidRPr="006730DD" w:rsidRDefault="000C0B71" w:rsidP="000C0B71">
      <w:pPr>
        <w:widowControl/>
        <w:spacing w:before="26"/>
        <w:ind w:left="7" w:right="120" w:firstLine="255"/>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Patient data that have been requested not to participate in the study by opting out will be used for data extraction.</w:t>
      </w:r>
    </w:p>
    <w:p w14:paraId="697F9F7B" w14:textId="77777777" w:rsidR="000C0B71" w:rsidRPr="006730DD" w:rsidRDefault="000C0B71" w:rsidP="000C0B71">
      <w:pPr>
        <w:widowControl/>
        <w:spacing w:before="26"/>
        <w:ind w:left="7" w:right="120" w:firstLine="255"/>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Excluded at the time of data extraction. Requests made after data extraction will be excluded from published materials. </w:t>
      </w:r>
    </w:p>
    <w:p w14:paraId="60162718" w14:textId="77777777" w:rsidR="000C0B71" w:rsidRPr="006730DD" w:rsidRDefault="000C0B71" w:rsidP="000C0B71">
      <w:pPr>
        <w:widowControl/>
        <w:spacing w:before="26"/>
        <w:ind w:left="7" w:right="120" w:firstLine="255"/>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 7.2 Stopping the research itself  </w:t>
      </w:r>
    </w:p>
    <w:p w14:paraId="4CE6B5C2" w14:textId="77777777" w:rsidR="000C0B71" w:rsidRPr="006730DD" w:rsidRDefault="000C0B71" w:rsidP="000C0B71">
      <w:pPr>
        <w:widowControl/>
        <w:spacing w:before="26"/>
        <w:ind w:left="7" w:right="120" w:firstLine="255"/>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When the principal investigator decides that the research should be discontinued. </w:t>
      </w:r>
    </w:p>
    <w:p w14:paraId="49A1B2E2" w14:textId="49D7BED9" w:rsidR="003E282E" w:rsidRPr="006730DD" w:rsidRDefault="000C0B71" w:rsidP="000C0B71">
      <w:pPr>
        <w:widowControl/>
        <w:spacing w:before="26"/>
        <w:ind w:left="7" w:right="120" w:firstLine="255"/>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In the above cases, report to the hospital director and the </w:t>
      </w:r>
      <w:proofErr w:type="spellStart"/>
      <w:r w:rsidRPr="006730DD">
        <w:rPr>
          <w:rFonts w:ascii="Times New Roman" w:eastAsia="ＭＳ Ｐゴシック" w:hAnsi="Times New Roman" w:cs="Times New Roman"/>
          <w:kern w:val="0"/>
          <w:sz w:val="24"/>
        </w:rPr>
        <w:t>Kitasato</w:t>
      </w:r>
      <w:proofErr w:type="spellEnd"/>
      <w:r w:rsidRPr="006730DD">
        <w:rPr>
          <w:rFonts w:ascii="Times New Roman" w:eastAsia="ＭＳ Ｐゴシック" w:hAnsi="Times New Roman" w:cs="Times New Roman"/>
          <w:kern w:val="0"/>
          <w:sz w:val="24"/>
        </w:rPr>
        <w:t xml:space="preserve"> Research Institute Hospital Research Ethics Committee.</w:t>
      </w:r>
      <w:r w:rsidR="003E282E" w:rsidRPr="006730DD">
        <w:rPr>
          <w:rFonts w:ascii="Times New Roman" w:eastAsia="ＭＳ Ｐゴシック" w:hAnsi="Times New Roman" w:cs="Times New Roman"/>
          <w:kern w:val="0"/>
          <w:sz w:val="24"/>
        </w:rPr>
        <w:t> </w:t>
      </w:r>
    </w:p>
    <w:p w14:paraId="5B5862FD" w14:textId="0CEEEA69" w:rsidR="003E282E" w:rsidRPr="006730DD" w:rsidRDefault="003E282E" w:rsidP="003E282E">
      <w:pPr>
        <w:widowControl/>
        <w:spacing w:before="420"/>
        <w:ind w:left="6" w:right="120" w:hanging="5"/>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lastRenderedPageBreak/>
        <w:t>8. expected adverse events and emergency reporting methods </w:t>
      </w:r>
      <w:proofErr w:type="gramStart"/>
      <w:r w:rsidRPr="006730DD">
        <w:rPr>
          <w:rFonts w:ascii="Times New Roman" w:eastAsia="ＭＳ Ｐゴシック" w:hAnsi="Times New Roman" w:cs="Times New Roman"/>
          <w:kern w:val="0"/>
          <w:sz w:val="24"/>
        </w:rPr>
        <w:t>In</w:t>
      </w:r>
      <w:proofErr w:type="gramEnd"/>
      <w:r w:rsidRPr="006730DD">
        <w:rPr>
          <w:rFonts w:ascii="Times New Roman" w:eastAsia="ＭＳ Ｐゴシック" w:hAnsi="Times New Roman" w:cs="Times New Roman"/>
          <w:kern w:val="0"/>
          <w:sz w:val="24"/>
        </w:rPr>
        <w:t xml:space="preserve"> this study, we extracted and analyzed anonymized information from the medical fee database. </w:t>
      </w:r>
    </w:p>
    <w:p w14:paraId="68DA6A69" w14:textId="44A38554" w:rsidR="003E282E" w:rsidRPr="006730DD" w:rsidRDefault="003E282E" w:rsidP="003E282E">
      <w:pPr>
        <w:widowControl/>
        <w:spacing w:before="23"/>
        <w:ind w:left="15" w:right="120" w:firstLine="231"/>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This is a study without medical intervention. No expected adverse events are expected. </w:t>
      </w:r>
    </w:p>
    <w:p w14:paraId="1E312A91" w14:textId="77777777" w:rsidR="003E282E" w:rsidRPr="006730DD" w:rsidRDefault="003E282E" w:rsidP="003E282E">
      <w:pPr>
        <w:widowControl/>
        <w:spacing w:before="21"/>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w:t>
      </w:r>
    </w:p>
    <w:p w14:paraId="5F3AD025" w14:textId="77777777" w:rsidR="003E282E" w:rsidRPr="006730DD" w:rsidRDefault="003E282E" w:rsidP="003E282E">
      <w:pPr>
        <w:widowControl/>
        <w:spacing w:before="121"/>
        <w:ind w:left="10"/>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9. analysis method  </w:t>
      </w:r>
    </w:p>
    <w:p w14:paraId="6E50029D" w14:textId="77777777" w:rsidR="003E282E" w:rsidRPr="006730DD" w:rsidRDefault="003E282E" w:rsidP="003E282E">
      <w:pPr>
        <w:widowControl/>
        <w:spacing w:before="127"/>
        <w:ind w:left="5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1) Analysis target </w:t>
      </w:r>
    </w:p>
    <w:p w14:paraId="0E8145D0" w14:textId="77777777" w:rsidR="003E282E" w:rsidRPr="006730DD" w:rsidRDefault="003E282E" w:rsidP="003E282E">
      <w:pPr>
        <w:widowControl/>
        <w:spacing w:before="118"/>
        <w:ind w:left="24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All enrolled patients will be included in the analysis. </w:t>
      </w:r>
    </w:p>
    <w:p w14:paraId="105FEAF2" w14:textId="77777777" w:rsidR="003E282E" w:rsidRPr="006730DD" w:rsidRDefault="003E282E" w:rsidP="003E282E">
      <w:pPr>
        <w:widowControl/>
        <w:spacing w:before="522"/>
        <w:ind w:left="5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2) Statistical analysis </w:t>
      </w:r>
    </w:p>
    <w:p w14:paraId="663B5C46" w14:textId="77777777" w:rsidR="000C0B71" w:rsidRPr="006730DD" w:rsidRDefault="000C0B71" w:rsidP="000C0B71">
      <w:pPr>
        <w:widowControl/>
        <w:spacing w:before="22"/>
        <w:ind w:left="29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Perform statistical analysis using the following methods, as appropriate. </w:t>
      </w:r>
    </w:p>
    <w:p w14:paraId="0E4FE0F2" w14:textId="77777777" w:rsidR="000C0B71" w:rsidRPr="006730DD" w:rsidRDefault="000C0B71" w:rsidP="000C0B71">
      <w:pPr>
        <w:widowControl/>
        <w:spacing w:before="22"/>
        <w:ind w:left="29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Contingency table analysis: χ-square test, Fisher's exact test Comparison of two unpaired groups: unpaired t-test, Mann-Whitney U test.</w:t>
      </w:r>
    </w:p>
    <w:p w14:paraId="29754C87" w14:textId="77777777" w:rsidR="000C0B71" w:rsidRPr="006730DD" w:rsidRDefault="000C0B71" w:rsidP="000C0B71">
      <w:pPr>
        <w:widowControl/>
        <w:spacing w:before="22"/>
        <w:ind w:left="29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Correspondence between two groups: Correspondence t-test, Wilcoxon sign rank test.</w:t>
      </w:r>
    </w:p>
    <w:p w14:paraId="14059BC1" w14:textId="77777777" w:rsidR="000C0B71" w:rsidRPr="006730DD" w:rsidRDefault="000C0B71" w:rsidP="000C0B71">
      <w:pPr>
        <w:widowControl/>
        <w:spacing w:before="22"/>
        <w:ind w:left="29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Survival time analysis: Cox regression analysis, Log-rank test Multivariate analysis: Logistic Regression Analysis </w:t>
      </w:r>
    </w:p>
    <w:p w14:paraId="7016C09F" w14:textId="3635043F" w:rsidR="003E282E" w:rsidRPr="006730DD" w:rsidRDefault="000C0B71" w:rsidP="000C0B71">
      <w:pPr>
        <w:widowControl/>
        <w:spacing w:before="22"/>
        <w:ind w:left="29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indicating an approximate quote or vague suggestion) or something.</w:t>
      </w:r>
      <w:r w:rsidR="003E282E" w:rsidRPr="006730DD">
        <w:rPr>
          <w:rFonts w:ascii="Times New Roman" w:eastAsia="ＭＳ Ｐゴシック" w:hAnsi="Times New Roman" w:cs="Times New Roman"/>
          <w:kern w:val="0"/>
          <w:sz w:val="24"/>
        </w:rPr>
        <w:t> </w:t>
      </w:r>
    </w:p>
    <w:p w14:paraId="33E88EB8" w14:textId="77777777" w:rsidR="003E282E" w:rsidRPr="006730DD" w:rsidRDefault="003E282E" w:rsidP="003E282E">
      <w:pPr>
        <w:widowControl/>
        <w:spacing w:before="522"/>
        <w:ind w:left="5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3) Person responsible for analysis </w:t>
      </w:r>
    </w:p>
    <w:p w14:paraId="7BB80587" w14:textId="77777777" w:rsidR="003E282E" w:rsidRPr="006730DD" w:rsidRDefault="003E282E" w:rsidP="003E282E">
      <w:pPr>
        <w:widowControl/>
        <w:spacing w:before="118"/>
        <w:jc w:val="center"/>
        <w:rPr>
          <w:rFonts w:ascii="Times New Roman" w:eastAsia="ＭＳ Ｐゴシック" w:hAnsi="Times New Roman" w:cs="Times New Roman"/>
          <w:kern w:val="0"/>
          <w:sz w:val="24"/>
        </w:rPr>
      </w:pPr>
      <w:proofErr w:type="spellStart"/>
      <w:r w:rsidRPr="006730DD">
        <w:rPr>
          <w:rFonts w:ascii="Times New Roman" w:eastAsia="ＭＳ Ｐゴシック" w:hAnsi="Times New Roman" w:cs="Times New Roman"/>
          <w:kern w:val="0"/>
          <w:sz w:val="24"/>
        </w:rPr>
        <w:t>Taku</w:t>
      </w:r>
      <w:proofErr w:type="spellEnd"/>
      <w:r w:rsidRPr="006730DD">
        <w:rPr>
          <w:rFonts w:ascii="Times New Roman" w:eastAsia="ＭＳ Ｐゴシック" w:hAnsi="Times New Roman" w:cs="Times New Roman"/>
          <w:kern w:val="0"/>
          <w:sz w:val="24"/>
        </w:rPr>
        <w:t xml:space="preserve"> Kobayashi, Deputy Director, Center for Advanced Inflammatory</w:t>
      </w:r>
    </w:p>
    <w:p w14:paraId="5DB90055" w14:textId="77777777" w:rsidR="003E282E" w:rsidRPr="006730DD" w:rsidRDefault="003E282E" w:rsidP="003E282E">
      <w:pPr>
        <w:widowControl/>
        <w:spacing w:before="891"/>
        <w:ind w:right="243"/>
        <w:jc w:val="righ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7 </w:t>
      </w:r>
    </w:p>
    <w:p w14:paraId="1D4E9320" w14:textId="77777777" w:rsidR="003E282E" w:rsidRPr="006730DD" w:rsidRDefault="003E282E" w:rsidP="003E282E">
      <w:pPr>
        <w:widowControl/>
        <w:ind w:left="4"/>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Bowel Disease, </w:t>
      </w:r>
      <w:proofErr w:type="spellStart"/>
      <w:r w:rsidRPr="006730DD">
        <w:rPr>
          <w:rFonts w:ascii="Times New Roman" w:eastAsia="ＭＳ Ｐゴシック" w:hAnsi="Times New Roman" w:cs="Times New Roman"/>
          <w:kern w:val="0"/>
          <w:sz w:val="24"/>
        </w:rPr>
        <w:t>Kitasato</w:t>
      </w:r>
      <w:proofErr w:type="spellEnd"/>
      <w:r w:rsidRPr="006730DD">
        <w:rPr>
          <w:rFonts w:ascii="Times New Roman" w:eastAsia="ＭＳ Ｐゴシック" w:hAnsi="Times New Roman" w:cs="Times New Roman"/>
          <w:kern w:val="0"/>
          <w:sz w:val="24"/>
        </w:rPr>
        <w:t xml:space="preserve"> Institute Hospital, </w:t>
      </w:r>
      <w:proofErr w:type="spellStart"/>
      <w:r w:rsidRPr="006730DD">
        <w:rPr>
          <w:rFonts w:ascii="Times New Roman" w:eastAsia="ＭＳ Ｐゴシック" w:hAnsi="Times New Roman" w:cs="Times New Roman"/>
          <w:kern w:val="0"/>
          <w:sz w:val="24"/>
        </w:rPr>
        <w:t>Kitasato</w:t>
      </w:r>
      <w:proofErr w:type="spellEnd"/>
      <w:r w:rsidRPr="006730DD">
        <w:rPr>
          <w:rFonts w:ascii="Times New Roman" w:eastAsia="ＭＳ Ｐゴシック" w:hAnsi="Times New Roman" w:cs="Times New Roman"/>
          <w:kern w:val="0"/>
          <w:sz w:val="24"/>
        </w:rPr>
        <w:t xml:space="preserve"> University </w:t>
      </w:r>
    </w:p>
    <w:p w14:paraId="6A6EE8B9" w14:textId="77777777" w:rsidR="003E282E" w:rsidRPr="006730DD" w:rsidRDefault="003E282E" w:rsidP="003E282E">
      <w:pPr>
        <w:widowControl/>
        <w:spacing w:before="517"/>
        <w:ind w:left="5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4) Evaluation of analysis results </w:t>
      </w:r>
    </w:p>
    <w:p w14:paraId="3BE2E097" w14:textId="27184C8E" w:rsidR="003E282E" w:rsidRPr="006730DD" w:rsidRDefault="003E282E" w:rsidP="003E282E">
      <w:pPr>
        <w:widowControl/>
        <w:spacing w:before="123"/>
        <w:ind w:left="7" w:right="120" w:firstLine="239"/>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The results of the analysis will be published after evaluation by the Center for Advanced Therapy of Inflammatory Bowel Disease. </w:t>
      </w:r>
    </w:p>
    <w:p w14:paraId="09CEE377" w14:textId="77777777" w:rsidR="003E282E" w:rsidRPr="006730DD" w:rsidRDefault="003E282E" w:rsidP="003E282E">
      <w:pPr>
        <w:widowControl/>
        <w:spacing w:before="428"/>
        <w:ind w:left="27"/>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10. expected research period  </w:t>
      </w:r>
    </w:p>
    <w:p w14:paraId="60F90134" w14:textId="6A3DA598" w:rsidR="003E282E" w:rsidRPr="006730DD" w:rsidRDefault="003E282E" w:rsidP="003E282E">
      <w:pPr>
        <w:widowControl/>
        <w:spacing w:before="122"/>
        <w:ind w:left="25" w:right="120" w:firstLine="241"/>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lastRenderedPageBreak/>
        <w:t>Case accumulation period: After approval by the director of the institution - September 30, 2020 (A.D.) </w:t>
      </w:r>
    </w:p>
    <w:p w14:paraId="4BB011D7" w14:textId="7496034C" w:rsidR="003E282E" w:rsidRDefault="003E282E" w:rsidP="003E282E">
      <w:pPr>
        <w:widowControl/>
        <w:spacing w:before="31"/>
        <w:ind w:left="25" w:right="120" w:firstLine="220"/>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Validity evaluation period: After approval by the director of the institution - September 30, 2020 (A.D.) </w:t>
      </w:r>
    </w:p>
    <w:p w14:paraId="1816E500" w14:textId="6FEFBF4F" w:rsidR="006730DD" w:rsidRPr="006730DD" w:rsidRDefault="00BE1F07" w:rsidP="00BE1F07">
      <w:pPr>
        <w:widowControl/>
        <w:spacing w:before="31"/>
        <w:ind w:left="25" w:right="120" w:firstLine="220"/>
        <w:jc w:val="left"/>
        <w:rPr>
          <w:rFonts w:ascii="Times New Roman" w:eastAsia="ＭＳ Ｐゴシック" w:hAnsi="Times New Roman" w:cs="Times New Roman" w:hint="eastAsia"/>
          <w:kern w:val="0"/>
          <w:sz w:val="24"/>
        </w:rPr>
      </w:pPr>
      <w:r w:rsidRPr="00BE1F07">
        <w:rPr>
          <w:rFonts w:ascii="Times New Roman" w:eastAsia="ＭＳ Ｐゴシック" w:hAnsi="Times New Roman" w:cs="Times New Roman"/>
          <w:kern w:val="0"/>
          <w:sz w:val="24"/>
        </w:rPr>
        <w:t>Case analysis period: After approval by the director of the institution - March 31, 2021 (A.D.)</w:t>
      </w:r>
    </w:p>
    <w:p w14:paraId="3817423C" w14:textId="0AAF5A2A" w:rsidR="000C0B71" w:rsidRPr="006730DD" w:rsidRDefault="000C0B71" w:rsidP="000C0B71">
      <w:pPr>
        <w:widowControl/>
        <w:spacing w:before="23"/>
        <w:ind w:left="7" w:right="120"/>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The number of cases to be studied and the basis for setting the number (1) Number of cases to be studied </w:t>
      </w:r>
      <w:proofErr w:type="gramStart"/>
      <w:r w:rsidRPr="006730DD">
        <w:rPr>
          <w:rFonts w:ascii="Times New Roman" w:eastAsia="ＭＳ Ｐゴシック" w:hAnsi="Times New Roman" w:cs="Times New Roman"/>
          <w:kern w:val="0"/>
          <w:sz w:val="24"/>
        </w:rPr>
        <w:t>The</w:t>
      </w:r>
      <w:proofErr w:type="gramEnd"/>
      <w:r w:rsidRPr="006730DD">
        <w:rPr>
          <w:rFonts w:ascii="Times New Roman" w:eastAsia="ＭＳ Ｐゴシック" w:hAnsi="Times New Roman" w:cs="Times New Roman"/>
          <w:kern w:val="0"/>
          <w:sz w:val="24"/>
        </w:rPr>
        <w:t xml:space="preserve"> expected number of cases is the total number of Crohn's disease cases recorded in the JMDC database target.  </w:t>
      </w:r>
    </w:p>
    <w:p w14:paraId="78DC3EAB" w14:textId="77777777" w:rsidR="000C0B71" w:rsidRPr="006730DD" w:rsidRDefault="000C0B71" w:rsidP="000C0B71">
      <w:pPr>
        <w:widowControl/>
        <w:spacing w:before="23"/>
        <w:ind w:left="7" w:right="120"/>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The number of cases required for validity assessment is 100 cases for criteria (1) and (2), and 200 cases for (3). (2) The basis for setting if the positive predictive value is set at 80% (95% confidence interval ± 0.1), the sample size required for validity assessment is 100 cases or criteria (1) and (2), and 200 cases for (3). </w:t>
      </w:r>
    </w:p>
    <w:p w14:paraId="340B4F97" w14:textId="0DEDDA4C" w:rsidR="003E282E" w:rsidRPr="006730DD" w:rsidRDefault="000C0B71" w:rsidP="000C0B71">
      <w:pPr>
        <w:widowControl/>
        <w:spacing w:before="23"/>
        <w:ind w:left="7" w:right="120"/>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Location and responsible person for storage of case records Center for Advanced Therapy of Inflammatory Bowel Disease, </w:t>
      </w:r>
      <w:proofErr w:type="spellStart"/>
      <w:r w:rsidRPr="006730DD">
        <w:rPr>
          <w:rFonts w:ascii="Times New Roman" w:eastAsia="ＭＳ Ｐゴシック" w:hAnsi="Times New Roman" w:cs="Times New Roman"/>
          <w:kern w:val="0"/>
          <w:sz w:val="24"/>
        </w:rPr>
        <w:t>Kitasato</w:t>
      </w:r>
      <w:proofErr w:type="spellEnd"/>
      <w:r w:rsidRPr="006730DD">
        <w:rPr>
          <w:rFonts w:ascii="Times New Roman" w:eastAsia="ＭＳ Ｐゴシック" w:hAnsi="Times New Roman" w:cs="Times New Roman"/>
          <w:kern w:val="0"/>
          <w:sz w:val="24"/>
        </w:rPr>
        <w:t xml:space="preserve"> Institute Hospital, </w:t>
      </w:r>
      <w:proofErr w:type="spellStart"/>
      <w:r w:rsidRPr="006730DD">
        <w:rPr>
          <w:rFonts w:ascii="Times New Roman" w:eastAsia="ＭＳ Ｐゴシック" w:hAnsi="Times New Roman" w:cs="Times New Roman"/>
          <w:kern w:val="0"/>
          <w:sz w:val="24"/>
        </w:rPr>
        <w:t>Kitasato</w:t>
      </w:r>
      <w:proofErr w:type="spellEnd"/>
      <w:r w:rsidRPr="006730DD">
        <w:rPr>
          <w:rFonts w:ascii="Times New Roman" w:eastAsia="ＭＳ Ｐゴシック" w:hAnsi="Times New Roman" w:cs="Times New Roman"/>
          <w:kern w:val="0"/>
          <w:sz w:val="24"/>
        </w:rPr>
        <w:t xml:space="preserve"> University (Storage Manager) Yuki Watanabe (Storage method) Manage after confirming that no personal information is included.</w:t>
      </w:r>
      <w:r w:rsidR="003E282E" w:rsidRPr="006730DD">
        <w:rPr>
          <w:rFonts w:ascii="Times New Roman" w:eastAsia="ＭＳ Ｐゴシック" w:hAnsi="Times New Roman" w:cs="Times New Roman"/>
          <w:kern w:val="0"/>
          <w:sz w:val="24"/>
        </w:rPr>
        <w:t>8 </w:t>
      </w:r>
    </w:p>
    <w:p w14:paraId="30F93650" w14:textId="77777777" w:rsidR="003E282E" w:rsidRPr="006730DD" w:rsidRDefault="003E282E" w:rsidP="003E282E">
      <w:pPr>
        <w:widowControl/>
        <w:ind w:left="6"/>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Principal Investigators and Assigned Researchers  </w:t>
      </w:r>
    </w:p>
    <w:p w14:paraId="63A56876" w14:textId="77777777" w:rsidR="003E282E" w:rsidRPr="006730DD" w:rsidRDefault="003E282E" w:rsidP="003E282E">
      <w:pPr>
        <w:widowControl/>
        <w:spacing w:before="122"/>
        <w:ind w:left="5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1) Principal Investigator </w:t>
      </w:r>
    </w:p>
    <w:p w14:paraId="5BA5690E" w14:textId="10F52016" w:rsidR="003E282E" w:rsidRPr="006730DD" w:rsidRDefault="003E282E" w:rsidP="003E282E">
      <w:pPr>
        <w:widowControl/>
        <w:spacing w:before="123"/>
        <w:ind w:left="23" w:right="120" w:firstLine="225"/>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Center for Advanced Therapy of Inflammatory Bowel Disease, </w:t>
      </w:r>
      <w:proofErr w:type="spellStart"/>
      <w:r w:rsidRPr="006730DD">
        <w:rPr>
          <w:rFonts w:ascii="Times New Roman" w:eastAsia="ＭＳ Ｐゴシック" w:hAnsi="Times New Roman" w:cs="Times New Roman"/>
          <w:kern w:val="0"/>
          <w:sz w:val="24"/>
        </w:rPr>
        <w:t>Kitasato</w:t>
      </w:r>
      <w:proofErr w:type="spellEnd"/>
      <w:r w:rsidRPr="006730DD">
        <w:rPr>
          <w:rFonts w:ascii="Times New Roman" w:eastAsia="ＭＳ Ｐゴシック" w:hAnsi="Times New Roman" w:cs="Times New Roman"/>
          <w:kern w:val="0"/>
          <w:sz w:val="24"/>
        </w:rPr>
        <w:t xml:space="preserve"> Institute Hospital, </w:t>
      </w:r>
      <w:proofErr w:type="spellStart"/>
      <w:r w:rsidRPr="006730DD">
        <w:rPr>
          <w:rFonts w:ascii="Times New Roman" w:eastAsia="ＭＳ Ｐゴシック" w:hAnsi="Times New Roman" w:cs="Times New Roman"/>
          <w:kern w:val="0"/>
          <w:sz w:val="24"/>
        </w:rPr>
        <w:t>Kitasato</w:t>
      </w:r>
      <w:proofErr w:type="spellEnd"/>
      <w:r w:rsidRPr="006730DD">
        <w:rPr>
          <w:rFonts w:ascii="Times New Roman" w:eastAsia="ＭＳ Ｐゴシック" w:hAnsi="Times New Roman" w:cs="Times New Roman"/>
          <w:kern w:val="0"/>
          <w:sz w:val="24"/>
        </w:rPr>
        <w:t xml:space="preserve"> University </w:t>
      </w:r>
    </w:p>
    <w:p w14:paraId="73BC3764" w14:textId="77777777" w:rsidR="003E282E" w:rsidRPr="006730DD" w:rsidRDefault="003E282E" w:rsidP="003E282E">
      <w:pPr>
        <w:widowControl/>
        <w:spacing w:before="26"/>
        <w:ind w:left="242" w:right="1545" w:hanging="4"/>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Address: 5-9-1 </w:t>
      </w:r>
      <w:proofErr w:type="spellStart"/>
      <w:r w:rsidRPr="006730DD">
        <w:rPr>
          <w:rFonts w:ascii="Times New Roman" w:eastAsia="ＭＳ Ｐゴシック" w:hAnsi="Times New Roman" w:cs="Times New Roman"/>
          <w:kern w:val="0"/>
          <w:sz w:val="24"/>
        </w:rPr>
        <w:t>Shirokane</w:t>
      </w:r>
      <w:proofErr w:type="spellEnd"/>
      <w:r w:rsidRPr="006730DD">
        <w:rPr>
          <w:rFonts w:ascii="Times New Roman" w:eastAsia="ＭＳ Ｐゴシック" w:hAnsi="Times New Roman" w:cs="Times New Roman"/>
          <w:kern w:val="0"/>
          <w:sz w:val="24"/>
        </w:rPr>
        <w:t>, Minato-ku, Tokyo 108-8642, Japan Phone: 03-3444-6161 </w:t>
      </w:r>
    </w:p>
    <w:p w14:paraId="16A5FA75" w14:textId="77777777" w:rsidR="003E282E" w:rsidRPr="006730DD" w:rsidRDefault="003E282E" w:rsidP="003E282E">
      <w:pPr>
        <w:widowControl/>
        <w:spacing w:before="22"/>
        <w:jc w:val="center"/>
        <w:rPr>
          <w:rFonts w:ascii="Times New Roman" w:eastAsia="ＭＳ Ｐゴシック" w:hAnsi="Times New Roman" w:cs="Times New Roman"/>
          <w:kern w:val="0"/>
          <w:sz w:val="24"/>
        </w:rPr>
      </w:pPr>
      <w:proofErr w:type="spellStart"/>
      <w:r w:rsidRPr="006730DD">
        <w:rPr>
          <w:rFonts w:ascii="Times New Roman" w:eastAsia="ＭＳ Ｐゴシック" w:hAnsi="Times New Roman" w:cs="Times New Roman"/>
          <w:kern w:val="0"/>
          <w:sz w:val="24"/>
        </w:rPr>
        <w:t>Taku</w:t>
      </w:r>
      <w:proofErr w:type="spellEnd"/>
      <w:r w:rsidRPr="006730DD">
        <w:rPr>
          <w:rFonts w:ascii="Times New Roman" w:eastAsia="ＭＳ Ｐゴシック" w:hAnsi="Times New Roman" w:cs="Times New Roman"/>
          <w:kern w:val="0"/>
          <w:sz w:val="24"/>
        </w:rPr>
        <w:t xml:space="preserve"> Kobayashi (Inflammatory Bowel Disease Advanced Treatment Center) </w:t>
      </w:r>
    </w:p>
    <w:p w14:paraId="7886092E" w14:textId="77777777" w:rsidR="003E282E" w:rsidRPr="006730DD" w:rsidRDefault="003E282E" w:rsidP="003E282E">
      <w:pPr>
        <w:widowControl/>
        <w:spacing w:before="522"/>
        <w:ind w:left="5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2) Research subcontractors </w:t>
      </w:r>
    </w:p>
    <w:p w14:paraId="491B3022" w14:textId="6E25D4AB" w:rsidR="003E282E" w:rsidRPr="006730DD" w:rsidRDefault="000E67FB" w:rsidP="003E282E">
      <w:pPr>
        <w:widowControl/>
        <w:spacing w:before="118"/>
        <w:ind w:left="246"/>
        <w:jc w:val="left"/>
        <w:rPr>
          <w:rFonts w:ascii="Times New Roman" w:eastAsia="ＭＳ Ｐゴシック" w:hAnsi="Times New Roman" w:cs="Times New Roman"/>
          <w:kern w:val="0"/>
          <w:sz w:val="24"/>
        </w:rPr>
      </w:pPr>
      <w:proofErr w:type="spellStart"/>
      <w:r w:rsidRPr="006730DD">
        <w:rPr>
          <w:rFonts w:ascii="Times New Roman" w:eastAsia="ＭＳ Ｐゴシック" w:hAnsi="Times New Roman" w:cs="Times New Roman"/>
          <w:kern w:val="0"/>
          <w:sz w:val="24"/>
        </w:rPr>
        <w:t>Hiromu</w:t>
      </w:r>
      <w:proofErr w:type="spellEnd"/>
      <w:r w:rsidR="003E282E" w:rsidRPr="006730DD">
        <w:rPr>
          <w:rFonts w:ascii="Times New Roman" w:eastAsia="ＭＳ Ｐゴシック" w:hAnsi="Times New Roman" w:cs="Times New Roman"/>
          <w:kern w:val="0"/>
          <w:sz w:val="24"/>
        </w:rPr>
        <w:t xml:space="preserve"> M</w:t>
      </w:r>
      <w:proofErr w:type="spellStart"/>
      <w:r w:rsidR="003E282E" w:rsidRPr="006730DD">
        <w:rPr>
          <w:rFonts w:ascii="Times New Roman" w:eastAsia="ＭＳ Ｐゴシック" w:hAnsi="Times New Roman" w:cs="Times New Roman"/>
          <w:kern w:val="0"/>
          <w:sz w:val="24"/>
        </w:rPr>
        <w:t>orikubo</w:t>
      </w:r>
      <w:proofErr w:type="spellEnd"/>
      <w:r w:rsidR="003E282E" w:rsidRPr="006730DD">
        <w:rPr>
          <w:rFonts w:ascii="Times New Roman" w:eastAsia="ＭＳ Ｐゴシック" w:hAnsi="Times New Roman" w:cs="Times New Roman"/>
          <w:kern w:val="0"/>
          <w:sz w:val="24"/>
        </w:rPr>
        <w:t xml:space="preserve"> (Gastroenterology) </w:t>
      </w:r>
    </w:p>
    <w:p w14:paraId="33125D19" w14:textId="77777777" w:rsidR="003E282E" w:rsidRPr="006730DD" w:rsidRDefault="003E282E" w:rsidP="003E282E">
      <w:pPr>
        <w:widowControl/>
        <w:spacing w:before="118"/>
        <w:ind w:left="246"/>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Tomohiro Fukuda (Gastroenterology) </w:t>
      </w:r>
    </w:p>
    <w:p w14:paraId="628A4C44" w14:textId="3C5C9F74" w:rsidR="003E282E" w:rsidRPr="006730DD" w:rsidRDefault="003E282E" w:rsidP="003E282E">
      <w:pPr>
        <w:widowControl/>
        <w:spacing w:before="123"/>
        <w:ind w:left="5" w:right="120" w:firstLine="279"/>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Yuki Watanabe (Advanced Treatment Center for Inflammatory Bowel Disease) </w:t>
      </w:r>
    </w:p>
    <w:p w14:paraId="6E9CB1C7" w14:textId="77777777" w:rsidR="003E282E" w:rsidRPr="006730DD" w:rsidRDefault="003E282E" w:rsidP="003E282E">
      <w:pPr>
        <w:widowControl/>
        <w:spacing w:before="430"/>
        <w:ind w:left="5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3) Collaborative research organization </w:t>
      </w:r>
    </w:p>
    <w:p w14:paraId="0C5D20C6" w14:textId="58F4B5E4" w:rsidR="003E282E" w:rsidRPr="006730DD" w:rsidRDefault="003E282E" w:rsidP="003E282E">
      <w:pPr>
        <w:widowControl/>
        <w:spacing w:before="118"/>
        <w:ind w:left="8" w:right="556"/>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JMDC Corporation Responsible for: Yoshitaka </w:t>
      </w:r>
      <w:proofErr w:type="spellStart"/>
      <w:r w:rsidRPr="006730DD">
        <w:rPr>
          <w:rFonts w:ascii="Times New Roman" w:eastAsia="ＭＳ Ｐゴシック" w:hAnsi="Times New Roman" w:cs="Times New Roman"/>
          <w:kern w:val="0"/>
          <w:sz w:val="24"/>
        </w:rPr>
        <w:t>Nagahama</w:t>
      </w:r>
      <w:proofErr w:type="spellEnd"/>
      <w:r w:rsidRPr="006730DD">
        <w:rPr>
          <w:rFonts w:ascii="Times New Roman" w:eastAsia="ＭＳ Ｐゴシック" w:hAnsi="Times New Roman" w:cs="Times New Roman"/>
          <w:kern w:val="0"/>
          <w:sz w:val="24"/>
        </w:rPr>
        <w:t xml:space="preserve">, </w:t>
      </w:r>
      <w:proofErr w:type="spellStart"/>
      <w:r w:rsidRPr="006730DD">
        <w:rPr>
          <w:rFonts w:ascii="Times New Roman" w:eastAsia="ＭＳ Ｐゴシック" w:hAnsi="Times New Roman" w:cs="Times New Roman"/>
          <w:kern w:val="0"/>
          <w:sz w:val="24"/>
        </w:rPr>
        <w:t>Norihisa</w:t>
      </w:r>
      <w:proofErr w:type="spellEnd"/>
      <w:r w:rsidRPr="006730DD">
        <w:rPr>
          <w:rFonts w:ascii="Times New Roman" w:eastAsia="ＭＳ Ｐゴシック" w:hAnsi="Times New Roman" w:cs="Times New Roman"/>
          <w:kern w:val="0"/>
          <w:sz w:val="24"/>
        </w:rPr>
        <w:t xml:space="preserve"> </w:t>
      </w:r>
      <w:proofErr w:type="spellStart"/>
      <w:r w:rsidRPr="006730DD">
        <w:rPr>
          <w:rFonts w:ascii="Times New Roman" w:eastAsia="ＭＳ Ｐゴシック" w:hAnsi="Times New Roman" w:cs="Times New Roman"/>
          <w:kern w:val="0"/>
          <w:sz w:val="24"/>
        </w:rPr>
        <w:t>Kodaira</w:t>
      </w:r>
      <w:proofErr w:type="spellEnd"/>
      <w:r w:rsidRPr="006730DD">
        <w:rPr>
          <w:rFonts w:ascii="Times New Roman" w:eastAsia="ＭＳ Ｐゴシック" w:hAnsi="Times New Roman" w:cs="Times New Roman"/>
          <w:kern w:val="0"/>
          <w:sz w:val="24"/>
        </w:rPr>
        <w:t xml:space="preserve"> Job Description: Extract data from receipt data and medical chart information </w:t>
      </w:r>
      <w:r w:rsidRPr="006730DD">
        <w:rPr>
          <w:rFonts w:ascii="Times New Roman" w:eastAsia="ＭＳ Ｐゴシック" w:hAnsi="Times New Roman" w:cs="Times New Roman"/>
          <w:kern w:val="0"/>
          <w:sz w:val="24"/>
        </w:rPr>
        <w:lastRenderedPageBreak/>
        <w:t>(electronic medical records) and construct analytical data. Statistical analysis methods and interpretation of results. </w:t>
      </w:r>
    </w:p>
    <w:p w14:paraId="6BBEFA9C" w14:textId="77777777" w:rsidR="003E282E" w:rsidRPr="006730DD" w:rsidRDefault="003E282E" w:rsidP="003E282E">
      <w:pPr>
        <w:widowControl/>
        <w:spacing w:before="826"/>
        <w:ind w:left="27"/>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14. termination of clinical research  </w:t>
      </w:r>
    </w:p>
    <w:p w14:paraId="765864AD" w14:textId="00454D6A" w:rsidR="003E282E" w:rsidRPr="006730DD" w:rsidRDefault="000C0B71" w:rsidP="003E282E">
      <w:pPr>
        <w:widowControl/>
        <w:spacing w:before="29"/>
        <w:ind w:left="240"/>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At the end of the clinical research, the principal investigator shall promptly submit a report on the completion of the clinical research to the Research Ethics Committee of </w:t>
      </w:r>
      <w:proofErr w:type="spellStart"/>
      <w:r w:rsidRPr="006730DD">
        <w:rPr>
          <w:rFonts w:ascii="Times New Roman" w:eastAsia="ＭＳ Ｐゴシック" w:hAnsi="Times New Roman" w:cs="Times New Roman"/>
          <w:kern w:val="0"/>
          <w:sz w:val="24"/>
        </w:rPr>
        <w:t>Kitasato</w:t>
      </w:r>
      <w:proofErr w:type="spellEnd"/>
      <w:r w:rsidRPr="006730DD">
        <w:rPr>
          <w:rFonts w:ascii="Times New Roman" w:eastAsia="ＭＳ Ｐゴシック" w:hAnsi="Times New Roman" w:cs="Times New Roman"/>
          <w:kern w:val="0"/>
          <w:sz w:val="24"/>
        </w:rPr>
        <w:t xml:space="preserve"> Research Institute Hospital.</w:t>
      </w:r>
      <w:r w:rsidR="003E282E" w:rsidRPr="006730DD">
        <w:rPr>
          <w:rFonts w:ascii="Times New Roman" w:eastAsia="ＭＳ Ｐゴシック" w:hAnsi="Times New Roman" w:cs="Times New Roman"/>
          <w:kern w:val="0"/>
          <w:sz w:val="24"/>
        </w:rPr>
        <w:t>  </w:t>
      </w:r>
    </w:p>
    <w:p w14:paraId="689F1C18" w14:textId="35EC17FC" w:rsidR="006730DD" w:rsidRPr="006730DD" w:rsidRDefault="006730DD" w:rsidP="006730DD">
      <w:pPr>
        <w:widowControl/>
        <w:spacing w:before="121"/>
        <w:ind w:left="7"/>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15. </w:t>
      </w:r>
      <w:r w:rsidR="003E282E" w:rsidRPr="006730DD">
        <w:rPr>
          <w:rFonts w:ascii="Times New Roman" w:eastAsia="ＭＳ Ｐゴシック" w:hAnsi="Times New Roman" w:cs="Times New Roman"/>
          <w:kern w:val="0"/>
          <w:sz w:val="24"/>
        </w:rPr>
        <w:t>Consideration for the human rights of the subject</w:t>
      </w:r>
      <w:r w:rsidRPr="006730DD">
        <w:rPr>
          <w:rFonts w:ascii="Times New Roman" w:eastAsia="ＭＳ Ｐゴシック" w:hAnsi="Times New Roman" w:cs="Times New Roman"/>
          <w:kern w:val="0"/>
          <w:sz w:val="24"/>
        </w:rPr>
        <w:t>.</w:t>
      </w:r>
    </w:p>
    <w:p w14:paraId="55DF2952" w14:textId="6D411271" w:rsidR="006730DD" w:rsidRPr="006730DD" w:rsidRDefault="006730DD" w:rsidP="006730DD">
      <w:pPr>
        <w:widowControl/>
        <w:spacing w:before="26"/>
        <w:ind w:left="6" w:firstLineChars="50" w:firstLine="120"/>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Those involved in the implementation of this research will give due consideration to the protection of the personal information of the subjects. When publishing the results of clinical research, information that can identify the subject should not be included, and the subject's data obtained from clinical research should not be used for any purpose other than the purpose of clinical research.</w:t>
      </w:r>
    </w:p>
    <w:p w14:paraId="50E62414" w14:textId="0D501FC3" w:rsidR="003E282E" w:rsidRPr="006730DD" w:rsidRDefault="003E282E" w:rsidP="006730DD">
      <w:pPr>
        <w:widowControl/>
        <w:spacing w:before="26"/>
        <w:ind w:left="6" w:firstLineChars="50" w:firstLine="120"/>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The data shall be stored in a lockable vault. </w:t>
      </w:r>
    </w:p>
    <w:p w14:paraId="2802E0D1" w14:textId="77777777" w:rsidR="003E282E" w:rsidRPr="006730DD" w:rsidRDefault="003E282E" w:rsidP="003E282E">
      <w:pPr>
        <w:widowControl/>
        <w:spacing w:before="520"/>
        <w:ind w:left="27"/>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16. research costs and compensation  </w:t>
      </w:r>
    </w:p>
    <w:p w14:paraId="72B80303" w14:textId="1BD81108" w:rsidR="006730DD" w:rsidRPr="006730DD" w:rsidRDefault="003E282E" w:rsidP="006730DD">
      <w:pPr>
        <w:widowControl/>
        <w:spacing w:before="121"/>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Research Costs and Cost Sharing  </w:t>
      </w:r>
    </w:p>
    <w:p w14:paraId="73BB93F5" w14:textId="14113201" w:rsidR="006730DD" w:rsidRPr="006730DD" w:rsidRDefault="006730DD" w:rsidP="006730DD">
      <w:pPr>
        <w:widowControl/>
        <w:spacing w:before="121"/>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This study was conducted in collaboration with JMDC, and JMDC provided the necessary funds for the study and The IBD Center will be provided with 2 million yen as research expenses. This research was funded by JMDC, Inc. This study was funded by our collaborator JMDC, Inc. </w:t>
      </w:r>
    </w:p>
    <w:p w14:paraId="5411412E" w14:textId="10E5B81C" w:rsidR="003E282E" w:rsidRPr="006730DD" w:rsidRDefault="006730DD" w:rsidP="006730DD">
      <w:pPr>
        <w:widowControl/>
        <w:spacing w:before="861"/>
        <w:ind w:left="267"/>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 However, research funds are subject to review by the </w:t>
      </w:r>
      <w:proofErr w:type="spellStart"/>
      <w:r w:rsidRPr="006730DD">
        <w:rPr>
          <w:rFonts w:ascii="Times New Roman" w:eastAsia="ＭＳ Ｐゴシック" w:hAnsi="Times New Roman" w:cs="Times New Roman"/>
          <w:kern w:val="0"/>
          <w:sz w:val="24"/>
        </w:rPr>
        <w:t>Kitasato</w:t>
      </w:r>
      <w:proofErr w:type="spellEnd"/>
      <w:r w:rsidRPr="006730DD">
        <w:rPr>
          <w:rFonts w:ascii="Times New Roman" w:eastAsia="ＭＳ Ｐゴシック" w:hAnsi="Times New Roman" w:cs="Times New Roman"/>
          <w:kern w:val="0"/>
          <w:sz w:val="24"/>
        </w:rPr>
        <w:t xml:space="preserve"> University Conflict of Interest Review Committee. It is properly managed, and the researcher must use his or her professional judgment for personal gain. There is no such thing as bending the rules. </w:t>
      </w:r>
      <w:r w:rsidR="003E282E" w:rsidRPr="006730DD">
        <w:rPr>
          <w:rFonts w:ascii="Times New Roman" w:eastAsia="ＭＳ Ｐゴシック" w:hAnsi="Times New Roman" w:cs="Times New Roman"/>
          <w:kern w:val="0"/>
          <w:sz w:val="24"/>
        </w:rPr>
        <w:t>16.2 Compensation for Health Damage</w:t>
      </w:r>
      <w:r w:rsidRPr="006730DD">
        <w:rPr>
          <w:rFonts w:ascii="Times New Roman" w:eastAsia="ＭＳ Ｐゴシック" w:hAnsi="Times New Roman" w:cs="Times New Roman"/>
          <w:kern w:val="0"/>
          <w:sz w:val="24"/>
        </w:rPr>
        <w:t>.</w:t>
      </w:r>
      <w:r w:rsidR="003E282E" w:rsidRPr="006730DD">
        <w:rPr>
          <w:rFonts w:ascii="Times New Roman" w:eastAsia="ＭＳ Ｐゴシック" w:hAnsi="Times New Roman" w:cs="Times New Roman"/>
          <w:kern w:val="0"/>
          <w:sz w:val="24"/>
        </w:rPr>
        <w:t> This research is a case-control study using receipt information and medical information</w:t>
      </w:r>
      <w:r w:rsidRPr="006730DD">
        <w:rPr>
          <w:rFonts w:ascii="Times New Roman" w:eastAsia="ＭＳ Ｐゴシック" w:hAnsi="Times New Roman" w:cs="Times New Roman"/>
          <w:kern w:val="0"/>
          <w:sz w:val="24"/>
        </w:rPr>
        <w:t xml:space="preserve"> n</w:t>
      </w:r>
      <w:r w:rsidR="003E282E" w:rsidRPr="006730DD">
        <w:rPr>
          <w:rFonts w:ascii="Times New Roman" w:eastAsia="ＭＳ Ｐゴシック" w:hAnsi="Times New Roman" w:cs="Times New Roman"/>
          <w:kern w:val="0"/>
          <w:sz w:val="24"/>
        </w:rPr>
        <w:t>ot applicable. </w:t>
      </w:r>
    </w:p>
    <w:p w14:paraId="34FE5448" w14:textId="77777777" w:rsidR="003E282E" w:rsidRPr="006730DD" w:rsidRDefault="003E282E" w:rsidP="003E282E">
      <w:pPr>
        <w:widowControl/>
        <w:spacing w:before="463"/>
        <w:ind w:left="27"/>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17. ethical matters  </w:t>
      </w:r>
    </w:p>
    <w:p w14:paraId="1BF42E71" w14:textId="200E71D6" w:rsidR="003E282E" w:rsidRPr="006730DD" w:rsidRDefault="003E282E" w:rsidP="003E282E">
      <w:pPr>
        <w:widowControl/>
        <w:spacing w:before="121"/>
        <w:ind w:left="244" w:right="120" w:hanging="3"/>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17.1 Compliance with Ethical Guidelines and Declaration of Helsinki </w:t>
      </w:r>
    </w:p>
    <w:p w14:paraId="1625F74F" w14:textId="77777777" w:rsidR="006730DD" w:rsidRPr="006730DD" w:rsidRDefault="006730DD" w:rsidP="006730DD">
      <w:pPr>
        <w:widowControl/>
        <w:spacing w:before="121"/>
        <w:ind w:left="244" w:right="120" w:hanging="3"/>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lastRenderedPageBreak/>
        <w:t>This research will be conducted in compliance with the latest "Declaration of Helsinki" and "Ethical Guidelines for Medical Research Involving Human Subjects," etc.</w:t>
      </w:r>
    </w:p>
    <w:p w14:paraId="67F7C9AF" w14:textId="4ADCDD63" w:rsidR="003E282E" w:rsidRPr="006730DD" w:rsidRDefault="003E282E" w:rsidP="006730DD">
      <w:pPr>
        <w:widowControl/>
        <w:spacing w:before="121"/>
        <w:ind w:left="244" w:right="120"/>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17.2 Review and Approval by the Ethics Committee  </w:t>
      </w:r>
    </w:p>
    <w:p w14:paraId="4E28863F" w14:textId="5FCC8B3C" w:rsidR="003E282E" w:rsidRPr="006730DD" w:rsidRDefault="003E282E" w:rsidP="006730DD">
      <w:pPr>
        <w:widowControl/>
        <w:spacing w:before="89"/>
        <w:ind w:left="-7" w:right="698" w:hanging="7"/>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w:t>
      </w:r>
      <w:r w:rsidR="006730DD" w:rsidRPr="006730DD">
        <w:rPr>
          <w:rFonts w:ascii="Times New Roman" w:eastAsia="ＭＳ Ｐゴシック" w:hAnsi="Times New Roman" w:cs="Times New Roman"/>
          <w:kern w:val="0"/>
          <w:sz w:val="24"/>
        </w:rPr>
        <w:t>This clinical research will be started after approval by the Research Ethics Committee and permission by the head of the institution.</w:t>
      </w:r>
    </w:p>
    <w:p w14:paraId="03B2F6B5" w14:textId="77777777" w:rsidR="003E282E" w:rsidRPr="006730DD" w:rsidRDefault="003E282E" w:rsidP="003E282E">
      <w:pPr>
        <w:widowControl/>
        <w:spacing w:before="477"/>
        <w:ind w:left="247"/>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17.3 Informed Consent  </w:t>
      </w:r>
    </w:p>
    <w:p w14:paraId="11E36AF8" w14:textId="77777777" w:rsidR="006730DD" w:rsidRPr="006730DD" w:rsidRDefault="003E282E" w:rsidP="006730DD">
      <w:pPr>
        <w:widowControl/>
        <w:spacing w:before="103"/>
        <w:ind w:right="352" w:hanging="13"/>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w:t>
      </w:r>
      <w:r w:rsidR="006730DD" w:rsidRPr="006730DD">
        <w:rPr>
          <w:rFonts w:ascii="Times New Roman" w:eastAsia="ＭＳ Ｐゴシック" w:hAnsi="Times New Roman" w:cs="Times New Roman"/>
          <w:kern w:val="0"/>
          <w:sz w:val="24"/>
        </w:rPr>
        <w:t>Since this research uses receipt data and medical records, no written explanation or consent will be obtained in accordance with the "Ethical Guidelines for Medical Research Involving Human Subjects. In order to disclose the "matters that should be disclosed regarding the conduct of the research in the event that informed consent is not obtained" as indicated in the guidelines and to give the subject or a substitute the opportunity to refuse to participate in the research, materials regarding opt-out will be posted, and the data of subjects who refuse to participate in the research will be deleted from the analysis and immediately destroyed. The data of subjects who refuse to participate in the study will be removed from the analysis and immediately destroyed.</w:t>
      </w:r>
    </w:p>
    <w:p w14:paraId="53E8B605" w14:textId="77777777" w:rsidR="006730DD" w:rsidRPr="006730DD" w:rsidRDefault="003E282E" w:rsidP="006730DD">
      <w:pPr>
        <w:widowControl/>
        <w:spacing w:before="103"/>
        <w:ind w:right="352" w:firstLineChars="100" w:firstLine="240"/>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17.4 Protection of Personal Information and Disclosure of Data   </w:t>
      </w:r>
    </w:p>
    <w:p w14:paraId="26D578A4" w14:textId="40A2E803" w:rsidR="003E282E" w:rsidRPr="006730DD" w:rsidRDefault="006730DD" w:rsidP="003E282E">
      <w:pPr>
        <w:widowControl/>
        <w:spacing w:before="14"/>
        <w:ind w:left="19" w:right="458" w:firstLine="228"/>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JMDC Inc. will extract cases from the hospital's receipt information, anonymize the data so that no specific individuals can be identified, and construct the data, but the corresponding tables will be kept in strict confidence at the hospital. JMDC will delete the constructed data as soon as the study is completed. JMDC will delete the data as soon as the study is completed. The results of this study will be published in academic journals, but no personally identifiable information will be disclosed. The data obtained in this study will not be used for any other purpose than this study.</w:t>
      </w:r>
    </w:p>
    <w:p w14:paraId="329D0EF4" w14:textId="77777777" w:rsidR="006730DD" w:rsidRPr="006730DD" w:rsidRDefault="006730DD" w:rsidP="006730DD">
      <w:pPr>
        <w:widowControl/>
        <w:spacing w:before="446"/>
        <w:ind w:left="6" w:right="120" w:hanging="1"/>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xml:space="preserve">18. </w:t>
      </w:r>
      <w:r w:rsidR="003E282E" w:rsidRPr="006730DD">
        <w:rPr>
          <w:rFonts w:ascii="Times New Roman" w:eastAsia="ＭＳ Ｐゴシック" w:hAnsi="Times New Roman" w:cs="Times New Roman"/>
          <w:kern w:val="0"/>
          <w:sz w:val="24"/>
        </w:rPr>
        <w:t>Publication of research results and attribution of intellectual property rights  </w:t>
      </w:r>
    </w:p>
    <w:p w14:paraId="1148089F" w14:textId="734319F4" w:rsidR="003E282E" w:rsidRPr="006730DD" w:rsidRDefault="006730DD" w:rsidP="006730DD">
      <w:pPr>
        <w:widowControl/>
        <w:spacing w:before="446"/>
        <w:ind w:left="6" w:right="120" w:hanging="1"/>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Research results will be used as materials for conference presentations, academic information provision, etc.</w:t>
      </w:r>
      <w:r w:rsidRPr="006730DD">
        <w:rPr>
          <w:rFonts w:ascii="Times New Roman" w:eastAsia="ＭＳ Ｐゴシック" w:hAnsi="Times New Roman" w:cs="Times New Roman"/>
          <w:kern w:val="0"/>
          <w:sz w:val="24"/>
        </w:rPr>
        <w:t xml:space="preserve"> </w:t>
      </w:r>
      <w:r w:rsidRPr="006730DD">
        <w:rPr>
          <w:rFonts w:ascii="Times New Roman" w:eastAsia="ＭＳ Ｐゴシック" w:hAnsi="Times New Roman" w:cs="Times New Roman"/>
          <w:kern w:val="0"/>
          <w:sz w:val="24"/>
        </w:rPr>
        <w:t>The research results will be presented at academic conferences and published in academic journals and databases within one year of the completion of the research.</w:t>
      </w:r>
    </w:p>
    <w:p w14:paraId="137F7ED3" w14:textId="7E7F3E85" w:rsidR="003E282E" w:rsidRPr="006730DD" w:rsidRDefault="006730DD" w:rsidP="006730DD">
      <w:pPr>
        <w:widowControl/>
        <w:spacing w:before="919"/>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lastRenderedPageBreak/>
        <w:t xml:space="preserve">19. </w:t>
      </w:r>
      <w:r w:rsidR="003E282E" w:rsidRPr="006730DD">
        <w:rPr>
          <w:rFonts w:ascii="Times New Roman" w:eastAsia="ＭＳ Ｐゴシック" w:hAnsi="Times New Roman" w:cs="Times New Roman"/>
          <w:kern w:val="0"/>
          <w:sz w:val="24"/>
        </w:rPr>
        <w:t>Changes to the implementation plan, etc.  </w:t>
      </w:r>
    </w:p>
    <w:p w14:paraId="1D312DEF" w14:textId="07119678" w:rsidR="003E282E" w:rsidRPr="006730DD" w:rsidRDefault="003E282E" w:rsidP="003E282E">
      <w:pPr>
        <w:widowControl/>
        <w:spacing w:before="127"/>
        <w:ind w:right="173" w:hanging="246"/>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Any changes (revisions) to the research protocol must be approved by the Research Ethics Committee in advance. </w:t>
      </w:r>
    </w:p>
    <w:p w14:paraId="08A60DB5" w14:textId="24463EBC" w:rsidR="003E282E" w:rsidRPr="006730DD" w:rsidRDefault="003E282E" w:rsidP="006730DD">
      <w:pPr>
        <w:widowControl/>
        <w:spacing w:before="424"/>
        <w:ind w:left="7"/>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References  </w:t>
      </w:r>
    </w:p>
    <w:p w14:paraId="65687CCB" w14:textId="35E186AB" w:rsidR="003E282E" w:rsidRPr="006730DD" w:rsidRDefault="006730DD" w:rsidP="003E282E">
      <w:pPr>
        <w:widowControl/>
        <w:spacing w:before="141"/>
        <w:ind w:left="21" w:right="129" w:firstLine="207"/>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1</w:t>
      </w:r>
      <w:r w:rsidR="003E282E" w:rsidRPr="006730DD">
        <w:rPr>
          <w:rFonts w:ascii="Times New Roman" w:eastAsia="ＭＳ Ｐゴシック" w:hAnsi="Times New Roman" w:cs="Times New Roman"/>
          <w:kern w:val="0"/>
          <w:sz w:val="24"/>
        </w:rPr>
        <w:t xml:space="preserve">. Ministry of Health, </w:t>
      </w:r>
      <w:proofErr w:type="spellStart"/>
      <w:r w:rsidR="003E282E" w:rsidRPr="006730DD">
        <w:rPr>
          <w:rFonts w:ascii="Times New Roman" w:eastAsia="ＭＳ Ｐゴシック" w:hAnsi="Times New Roman" w:cs="Times New Roman"/>
          <w:kern w:val="0"/>
          <w:sz w:val="24"/>
        </w:rPr>
        <w:t>Labour</w:t>
      </w:r>
      <w:proofErr w:type="spellEnd"/>
      <w:r w:rsidR="003E282E" w:rsidRPr="006730DD">
        <w:rPr>
          <w:rFonts w:ascii="Times New Roman" w:eastAsia="ＭＳ Ｐゴシック" w:hAnsi="Times New Roman" w:cs="Times New Roman"/>
          <w:kern w:val="0"/>
          <w:sz w:val="24"/>
        </w:rPr>
        <w:t xml:space="preserve"> and Welfare, "Survey and Research on Intractable Inflammatory Bowel Ginger" (Suzuki Group) </w:t>
      </w:r>
    </w:p>
    <w:p w14:paraId="74885FBE" w14:textId="27F815D4" w:rsidR="003E282E" w:rsidRPr="006730DD" w:rsidRDefault="003E282E" w:rsidP="003E282E">
      <w:pPr>
        <w:widowControl/>
        <w:spacing w:before="34"/>
        <w:ind w:left="7" w:right="130" w:firstLine="108"/>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Diagnostic criteria and treatment guidelines for ulcerative colitis and Crohn's disease, revised in 2008 </w:t>
      </w:r>
    </w:p>
    <w:p w14:paraId="2ECE00B9" w14:textId="77777777" w:rsidR="003E282E" w:rsidRPr="006730DD" w:rsidRDefault="003E282E" w:rsidP="003E282E">
      <w:pPr>
        <w:widowControl/>
        <w:spacing w:before="422"/>
        <w:ind w:left="1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21. appendix  </w:t>
      </w:r>
    </w:p>
    <w:p w14:paraId="2FFE870F" w14:textId="77FAC358" w:rsidR="003E282E" w:rsidRPr="006730DD" w:rsidRDefault="003E282E" w:rsidP="003E282E">
      <w:pPr>
        <w:widowControl/>
        <w:spacing w:before="121"/>
        <w:ind w:right="2209" w:hanging="6"/>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Appendix 1 ICD-10 codes used for extraction criteria K50.0 Crohn's disease of small intestine  </w:t>
      </w:r>
    </w:p>
    <w:p w14:paraId="529019B9" w14:textId="77777777" w:rsidR="003E282E" w:rsidRPr="006730DD" w:rsidRDefault="003E282E" w:rsidP="003E282E">
      <w:pPr>
        <w:widowControl/>
        <w:spacing w:before="32"/>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Crohn's disease of the ileum  </w:t>
      </w:r>
    </w:p>
    <w:p w14:paraId="7D37AEC9" w14:textId="77777777" w:rsidR="003E282E" w:rsidRPr="006730DD" w:rsidRDefault="003E282E" w:rsidP="003E282E">
      <w:pPr>
        <w:widowControl/>
        <w:spacing w:before="121"/>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Crohn's disease of the jejunum  </w:t>
      </w:r>
    </w:p>
    <w:p w14:paraId="5C395A64" w14:textId="77777777" w:rsidR="003E282E" w:rsidRPr="006730DD" w:rsidRDefault="003E282E" w:rsidP="003E282E">
      <w:pPr>
        <w:widowControl/>
        <w:spacing w:before="121"/>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Crohn's disease of the duodenum  </w:t>
      </w:r>
    </w:p>
    <w:p w14:paraId="1F4D9475" w14:textId="77777777" w:rsidR="003E282E" w:rsidRPr="006730DD" w:rsidRDefault="003E282E" w:rsidP="003E282E">
      <w:pPr>
        <w:widowControl/>
        <w:spacing w:before="126"/>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Crohn's disease of the small intestine  </w:t>
      </w:r>
    </w:p>
    <w:p w14:paraId="7E451614" w14:textId="77777777" w:rsidR="003E282E" w:rsidRPr="006730DD" w:rsidRDefault="003E282E" w:rsidP="003E282E">
      <w:pPr>
        <w:widowControl/>
        <w:spacing w:before="121"/>
        <w:ind w:left="6"/>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K50.1 Crohn's disease of large intestine  </w:t>
      </w:r>
    </w:p>
    <w:p w14:paraId="3B6D0BB4" w14:textId="77777777" w:rsidR="003E282E" w:rsidRPr="006730DD" w:rsidRDefault="003E282E" w:rsidP="003E282E">
      <w:pPr>
        <w:widowControl/>
        <w:spacing w:before="121"/>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Crohn's disease of the colon  </w:t>
      </w:r>
    </w:p>
    <w:p w14:paraId="6166DDC4" w14:textId="77777777" w:rsidR="003E282E" w:rsidRPr="006730DD" w:rsidRDefault="003E282E" w:rsidP="003E282E">
      <w:pPr>
        <w:widowControl/>
        <w:spacing w:before="126"/>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Crohn's disease of the appendix  </w:t>
      </w:r>
    </w:p>
    <w:p w14:paraId="1025DF5D" w14:textId="4AC602ED" w:rsidR="003E282E" w:rsidRPr="006730DD" w:rsidRDefault="003E282E" w:rsidP="006730DD">
      <w:pPr>
        <w:widowControl/>
        <w:spacing w:before="121"/>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Crohn's disease of the rectum  </w:t>
      </w:r>
    </w:p>
    <w:p w14:paraId="17F6ADFB" w14:textId="77777777" w:rsidR="003E282E" w:rsidRPr="006730DD" w:rsidRDefault="003E282E" w:rsidP="003E282E">
      <w:pPr>
        <w:widowControl/>
        <w:ind w:left="6"/>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K50.8 Other Crohn's disease  </w:t>
      </w:r>
    </w:p>
    <w:p w14:paraId="6D7D3CB0" w14:textId="77777777" w:rsidR="003E282E" w:rsidRPr="006730DD" w:rsidRDefault="003E282E" w:rsidP="003E282E">
      <w:pPr>
        <w:widowControl/>
        <w:spacing w:before="121"/>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Gastric Crohn's disease  </w:t>
      </w:r>
    </w:p>
    <w:p w14:paraId="788E2937" w14:textId="77777777" w:rsidR="003E282E" w:rsidRPr="006730DD" w:rsidRDefault="003E282E" w:rsidP="003E282E">
      <w:pPr>
        <w:widowControl/>
        <w:spacing w:before="121"/>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Gastroduodenal Crohn's Disease  </w:t>
      </w:r>
    </w:p>
    <w:p w14:paraId="00D017CC" w14:textId="77777777" w:rsidR="003E282E" w:rsidRPr="006730DD" w:rsidRDefault="003E282E" w:rsidP="003E282E">
      <w:pPr>
        <w:widowControl/>
        <w:spacing w:before="126"/>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Crohn's disease of the anus  </w:t>
      </w:r>
    </w:p>
    <w:p w14:paraId="4A2DA77A" w14:textId="6A24F423" w:rsidR="003E282E" w:rsidRPr="006730DD" w:rsidRDefault="003E282E" w:rsidP="003E282E">
      <w:pPr>
        <w:widowControl/>
        <w:spacing w:before="121"/>
        <w:ind w:right="2815"/>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Crohn's disease of small and large intestine K50.9 Crohn's disease, details unknown.   Crohn's disease  </w:t>
      </w:r>
    </w:p>
    <w:p w14:paraId="547EE044" w14:textId="77777777" w:rsidR="003E282E" w:rsidRPr="006730DD" w:rsidRDefault="003E282E" w:rsidP="003E282E">
      <w:pPr>
        <w:widowControl/>
        <w:spacing w:before="25"/>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Crohn's Juvenile Arthritis  </w:t>
      </w:r>
    </w:p>
    <w:p w14:paraId="44D7C24A" w14:textId="3840C648" w:rsidR="00663F94" w:rsidRPr="006730DD" w:rsidRDefault="003E282E" w:rsidP="006730DD">
      <w:pPr>
        <w:widowControl/>
        <w:spacing w:before="121"/>
        <w:jc w:val="left"/>
        <w:rPr>
          <w:rFonts w:ascii="Times New Roman" w:eastAsia="ＭＳ Ｐゴシック" w:hAnsi="Times New Roman" w:cs="Times New Roman"/>
          <w:kern w:val="0"/>
          <w:sz w:val="24"/>
        </w:rPr>
      </w:pPr>
      <w:r w:rsidRPr="006730DD">
        <w:rPr>
          <w:rFonts w:ascii="Times New Roman" w:eastAsia="ＭＳ Ｐゴシック" w:hAnsi="Times New Roman" w:cs="Times New Roman"/>
          <w:kern w:val="0"/>
          <w:sz w:val="24"/>
        </w:rPr>
        <w:t> Steroid-Dependent Crohn's Disease </w:t>
      </w:r>
    </w:p>
    <w:sectPr w:rsidR="00663F94" w:rsidRPr="006730DD" w:rsidSect="00F607E5">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82E"/>
    <w:rsid w:val="00001D92"/>
    <w:rsid w:val="00053210"/>
    <w:rsid w:val="00064E5E"/>
    <w:rsid w:val="000A0A67"/>
    <w:rsid w:val="000C0B71"/>
    <w:rsid w:val="000E67FB"/>
    <w:rsid w:val="00123984"/>
    <w:rsid w:val="001E1E1F"/>
    <w:rsid w:val="001E72F7"/>
    <w:rsid w:val="002234D6"/>
    <w:rsid w:val="00237B50"/>
    <w:rsid w:val="00272DCD"/>
    <w:rsid w:val="002E29DF"/>
    <w:rsid w:val="0030349B"/>
    <w:rsid w:val="00350892"/>
    <w:rsid w:val="003745B5"/>
    <w:rsid w:val="003E282E"/>
    <w:rsid w:val="004547F0"/>
    <w:rsid w:val="004967E6"/>
    <w:rsid w:val="004A7696"/>
    <w:rsid w:val="004C413F"/>
    <w:rsid w:val="004E2285"/>
    <w:rsid w:val="0054094A"/>
    <w:rsid w:val="00551A93"/>
    <w:rsid w:val="005672FF"/>
    <w:rsid w:val="00567967"/>
    <w:rsid w:val="00593C8A"/>
    <w:rsid w:val="005D5AD0"/>
    <w:rsid w:val="00663F94"/>
    <w:rsid w:val="006730DD"/>
    <w:rsid w:val="007355EE"/>
    <w:rsid w:val="00757DB5"/>
    <w:rsid w:val="007873FC"/>
    <w:rsid w:val="007E6694"/>
    <w:rsid w:val="00816512"/>
    <w:rsid w:val="008317A6"/>
    <w:rsid w:val="00863084"/>
    <w:rsid w:val="00864E55"/>
    <w:rsid w:val="008B61B7"/>
    <w:rsid w:val="008E0474"/>
    <w:rsid w:val="00933250"/>
    <w:rsid w:val="00941EB1"/>
    <w:rsid w:val="00965C5B"/>
    <w:rsid w:val="00975530"/>
    <w:rsid w:val="009A0692"/>
    <w:rsid w:val="009F5B36"/>
    <w:rsid w:val="009F62A1"/>
    <w:rsid w:val="009F6AC8"/>
    <w:rsid w:val="00A0162C"/>
    <w:rsid w:val="00A36DF5"/>
    <w:rsid w:val="00A445E2"/>
    <w:rsid w:val="00A82467"/>
    <w:rsid w:val="00A92E1C"/>
    <w:rsid w:val="00AC3481"/>
    <w:rsid w:val="00AE53BB"/>
    <w:rsid w:val="00AF7B0E"/>
    <w:rsid w:val="00B266DD"/>
    <w:rsid w:val="00B3535A"/>
    <w:rsid w:val="00B65826"/>
    <w:rsid w:val="00BB3073"/>
    <w:rsid w:val="00BE1F07"/>
    <w:rsid w:val="00BF2FC1"/>
    <w:rsid w:val="00C14140"/>
    <w:rsid w:val="00C22D02"/>
    <w:rsid w:val="00C248BB"/>
    <w:rsid w:val="00C30347"/>
    <w:rsid w:val="00C412BB"/>
    <w:rsid w:val="00C70D07"/>
    <w:rsid w:val="00C72FEC"/>
    <w:rsid w:val="00C91837"/>
    <w:rsid w:val="00CC4371"/>
    <w:rsid w:val="00D223AF"/>
    <w:rsid w:val="00D44E32"/>
    <w:rsid w:val="00DA7492"/>
    <w:rsid w:val="00DB1A47"/>
    <w:rsid w:val="00DD2F64"/>
    <w:rsid w:val="00E246FC"/>
    <w:rsid w:val="00EA3CC5"/>
    <w:rsid w:val="00EB7376"/>
    <w:rsid w:val="00F26748"/>
    <w:rsid w:val="00F607E5"/>
    <w:rsid w:val="00F81887"/>
    <w:rsid w:val="00F9794D"/>
    <w:rsid w:val="00FA57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D2FA282"/>
  <w15:chartTrackingRefBased/>
  <w15:docId w15:val="{D912D998-49A2-B34F-983A-8E8F75A2E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3E282E"/>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a3">
    <w:name w:val="Balloon Text"/>
    <w:basedOn w:val="a"/>
    <w:link w:val="a4"/>
    <w:uiPriority w:val="99"/>
    <w:semiHidden/>
    <w:unhideWhenUsed/>
    <w:rsid w:val="003E282E"/>
    <w:rPr>
      <w:rFonts w:ascii="ＭＳ 明朝" w:eastAsia="ＭＳ 明朝"/>
      <w:sz w:val="18"/>
      <w:szCs w:val="18"/>
    </w:rPr>
  </w:style>
  <w:style w:type="character" w:customStyle="1" w:styleId="a4">
    <w:name w:val="吹き出し (文字)"/>
    <w:basedOn w:val="a0"/>
    <w:link w:val="a3"/>
    <w:uiPriority w:val="99"/>
    <w:semiHidden/>
    <w:rsid w:val="003E282E"/>
    <w:rPr>
      <w:rFonts w:ascii="ＭＳ 明朝" w:eastAsia="ＭＳ 明朝"/>
      <w:sz w:val="18"/>
      <w:szCs w:val="18"/>
    </w:rPr>
  </w:style>
  <w:style w:type="character" w:styleId="a5">
    <w:name w:val="annotation reference"/>
    <w:basedOn w:val="a0"/>
    <w:uiPriority w:val="99"/>
    <w:semiHidden/>
    <w:unhideWhenUsed/>
    <w:rsid w:val="00B65826"/>
    <w:rPr>
      <w:sz w:val="18"/>
      <w:szCs w:val="18"/>
    </w:rPr>
  </w:style>
  <w:style w:type="paragraph" w:styleId="a6">
    <w:name w:val="annotation text"/>
    <w:basedOn w:val="a"/>
    <w:link w:val="a7"/>
    <w:uiPriority w:val="99"/>
    <w:semiHidden/>
    <w:unhideWhenUsed/>
    <w:rsid w:val="00B65826"/>
    <w:pPr>
      <w:jc w:val="left"/>
    </w:pPr>
  </w:style>
  <w:style w:type="character" w:customStyle="1" w:styleId="a7">
    <w:name w:val="コメント文字列 (文字)"/>
    <w:basedOn w:val="a0"/>
    <w:link w:val="a6"/>
    <w:uiPriority w:val="99"/>
    <w:semiHidden/>
    <w:rsid w:val="00B65826"/>
  </w:style>
  <w:style w:type="paragraph" w:styleId="a8">
    <w:name w:val="annotation subject"/>
    <w:basedOn w:val="a6"/>
    <w:next w:val="a6"/>
    <w:link w:val="a9"/>
    <w:uiPriority w:val="99"/>
    <w:semiHidden/>
    <w:unhideWhenUsed/>
    <w:rsid w:val="00B65826"/>
    <w:rPr>
      <w:b/>
      <w:bCs/>
    </w:rPr>
  </w:style>
  <w:style w:type="character" w:customStyle="1" w:styleId="a9">
    <w:name w:val="コメント内容 (文字)"/>
    <w:basedOn w:val="a7"/>
    <w:link w:val="a8"/>
    <w:uiPriority w:val="99"/>
    <w:semiHidden/>
    <w:rsid w:val="00B6582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4159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0</TotalTime>
  <Pages>10</Pages>
  <Words>2277</Words>
  <Characters>12984</Characters>
  <Application>Microsoft Office Word</Application>
  <DocSecurity>0</DocSecurity>
  <Lines>108</Lines>
  <Paragraphs>3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久保 拓</dc:creator>
  <cp:keywords/>
  <dc:description/>
  <cp:lastModifiedBy>森久保 拓</cp:lastModifiedBy>
  <cp:revision>5</cp:revision>
  <dcterms:created xsi:type="dcterms:W3CDTF">2021-03-14T23:22:00Z</dcterms:created>
  <dcterms:modified xsi:type="dcterms:W3CDTF">2021-03-19T09:15:00Z</dcterms:modified>
</cp:coreProperties>
</file>